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E1D55B" w14:textId="77777777" w:rsidR="00016F0C" w:rsidRPr="00BF10F5" w:rsidRDefault="00016F0C" w:rsidP="00016F0C">
      <w:pPr>
        <w:spacing w:line="360" w:lineRule="auto"/>
        <w:jc w:val="both"/>
        <w:rPr>
          <w:b/>
          <w:bCs/>
        </w:rPr>
      </w:pPr>
      <w:r w:rsidRPr="00BF10F5">
        <w:rPr>
          <w:b/>
          <w:bCs/>
        </w:rPr>
        <w:t>Title: Cord blood group 2 innate lymphoid cells are associated with lung function at six weeks of age</w:t>
      </w:r>
    </w:p>
    <w:p w14:paraId="15C302D7" w14:textId="77777777" w:rsidR="00016F0C" w:rsidRPr="00BF10F5" w:rsidRDefault="00016F0C" w:rsidP="00016F0C">
      <w:pPr>
        <w:spacing w:line="360" w:lineRule="auto"/>
        <w:jc w:val="both"/>
      </w:pPr>
    </w:p>
    <w:p w14:paraId="7550B277" w14:textId="77777777" w:rsidR="00016F0C" w:rsidRPr="006A1768" w:rsidRDefault="00016F0C" w:rsidP="00016F0C">
      <w:pPr>
        <w:spacing w:line="360" w:lineRule="auto"/>
        <w:jc w:val="both"/>
      </w:pPr>
    </w:p>
    <w:p w14:paraId="33DB808F" w14:textId="15C6BB45" w:rsidR="00016F0C" w:rsidRPr="006A1768" w:rsidRDefault="00016F0C" w:rsidP="00016F0C">
      <w:pPr>
        <w:spacing w:line="360" w:lineRule="auto"/>
        <w:jc w:val="both"/>
        <w:rPr>
          <w:u w:val="single"/>
          <w:vertAlign w:val="superscript"/>
        </w:rPr>
      </w:pPr>
      <w:r w:rsidRPr="006A1768">
        <w:t>Gabriela Martins Costa Gomes</w:t>
      </w:r>
      <w:r w:rsidRPr="006A1768">
        <w:rPr>
          <w:vertAlign w:val="superscript"/>
        </w:rPr>
        <w:t>1</w:t>
      </w:r>
      <w:r w:rsidRPr="006A1768">
        <w:t>, Patricia de Gouveia Belinelo</w:t>
      </w:r>
      <w:r w:rsidRPr="006A1768">
        <w:rPr>
          <w:vertAlign w:val="superscript"/>
        </w:rPr>
        <w:t>1</w:t>
      </w:r>
      <w:r w:rsidRPr="006A1768">
        <w:t>, Malcolm R Starkey</w:t>
      </w:r>
      <w:r w:rsidRPr="006A1768">
        <w:rPr>
          <w:vertAlign w:val="superscript"/>
        </w:rPr>
        <w:t>1,2,3</w:t>
      </w:r>
      <w:r w:rsidRPr="006A1768">
        <w:t>, Vanessa E Murphy</w:t>
      </w:r>
      <w:r w:rsidRPr="006A1768">
        <w:rPr>
          <w:vertAlign w:val="superscript"/>
        </w:rPr>
        <w:t>1</w:t>
      </w:r>
      <w:r w:rsidRPr="006A1768">
        <w:t>, Philip M Hansbro</w:t>
      </w:r>
      <w:r w:rsidRPr="006A1768">
        <w:rPr>
          <w:vertAlign w:val="superscript"/>
        </w:rPr>
        <w:t>2,4</w:t>
      </w:r>
      <w:r w:rsidRPr="006A1768">
        <w:t>,</w:t>
      </w:r>
      <w:r w:rsidRPr="006A1768">
        <w:rPr>
          <w:shd w:val="clear" w:color="auto" w:fill="FFFFFF"/>
        </w:rPr>
        <w:t xml:space="preserve"> Peter D Sly</w:t>
      </w:r>
      <w:r>
        <w:rPr>
          <w:shd w:val="clear" w:color="auto" w:fill="FFFFFF"/>
          <w:vertAlign w:val="superscript"/>
        </w:rPr>
        <w:t>5</w:t>
      </w:r>
      <w:r w:rsidRPr="006A1768">
        <w:rPr>
          <w:shd w:val="clear" w:color="auto" w:fill="FFFFFF"/>
        </w:rPr>
        <w:t xml:space="preserve">, </w:t>
      </w:r>
      <w:r w:rsidRPr="006A1768">
        <w:t>Paul D Robinson</w:t>
      </w:r>
      <w:r>
        <w:rPr>
          <w:vertAlign w:val="superscript"/>
        </w:rPr>
        <w:t>6</w:t>
      </w:r>
      <w:r w:rsidRPr="006A1768">
        <w:t>, Wilfried Karmaus</w:t>
      </w:r>
      <w:r>
        <w:rPr>
          <w:vertAlign w:val="superscript"/>
        </w:rPr>
        <w:t>7</w:t>
      </w:r>
      <w:r w:rsidRPr="006A1768">
        <w:t>, Peter G Gibson</w:t>
      </w:r>
      <w:r w:rsidRPr="006A1768">
        <w:rPr>
          <w:vertAlign w:val="superscript"/>
        </w:rPr>
        <w:t>2,</w:t>
      </w:r>
      <w:r>
        <w:rPr>
          <w:vertAlign w:val="superscript"/>
        </w:rPr>
        <w:t>8</w:t>
      </w:r>
      <w:r w:rsidRPr="006A1768">
        <w:t>, Joerg Mattes</w:t>
      </w:r>
      <w:r w:rsidRPr="006A1768">
        <w:rPr>
          <w:vertAlign w:val="superscript"/>
        </w:rPr>
        <w:t>1,9</w:t>
      </w:r>
      <w:r w:rsidRPr="006A1768">
        <w:t>, Adam Collison</w:t>
      </w:r>
      <w:r w:rsidRPr="006A1768">
        <w:rPr>
          <w:vertAlign w:val="superscript"/>
        </w:rPr>
        <w:t>1*</w:t>
      </w:r>
    </w:p>
    <w:p w14:paraId="06DFB536" w14:textId="77777777" w:rsidR="00016F0C" w:rsidRPr="00BF10F5" w:rsidRDefault="00016F0C" w:rsidP="00016F0C">
      <w:pPr>
        <w:spacing w:line="276" w:lineRule="auto"/>
        <w:jc w:val="both"/>
        <w:rPr>
          <w:u w:val="single"/>
          <w:vertAlign w:val="superscript"/>
        </w:rPr>
      </w:pPr>
    </w:p>
    <w:p w14:paraId="4F378220" w14:textId="77777777" w:rsidR="00016F0C" w:rsidRPr="00BF10F5" w:rsidRDefault="00016F0C" w:rsidP="00016F0C">
      <w:pPr>
        <w:spacing w:after="160" w:line="480" w:lineRule="auto"/>
      </w:pPr>
    </w:p>
    <w:p w14:paraId="1F87F798" w14:textId="77777777" w:rsidR="00016F0C" w:rsidRDefault="00016F0C" w:rsidP="00016F0C">
      <w:pPr>
        <w:tabs>
          <w:tab w:val="left" w:pos="720"/>
        </w:tabs>
      </w:pPr>
      <w:r w:rsidRPr="00D357B5">
        <w:rPr>
          <w:shd w:val="clear" w:color="auto" w:fill="FFFFFF"/>
        </w:rPr>
        <w:t>Supporting information</w:t>
      </w:r>
    </w:p>
    <w:p w14:paraId="3E324043" w14:textId="7952685B" w:rsidR="00016F0C" w:rsidRPr="00BF10F5" w:rsidRDefault="00016F0C" w:rsidP="00016F0C">
      <w:pPr>
        <w:spacing w:after="160" w:line="259" w:lineRule="auto"/>
        <w:sectPr w:rsidR="00016F0C" w:rsidRPr="00BF10F5" w:rsidSect="008F042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A5EFF4E" w14:textId="2BFE7B61" w:rsidR="005D6FC8" w:rsidRDefault="005D6FC8" w:rsidP="005D6FC8">
      <w:pPr>
        <w:spacing w:after="160" w:line="259" w:lineRule="auto"/>
      </w:pPr>
      <w:r>
        <w:br w:type="page"/>
      </w:r>
    </w:p>
    <w:p w14:paraId="7975162B" w14:textId="6CE4C54B" w:rsidR="005D6FC8" w:rsidRPr="00BF10F5" w:rsidRDefault="005D6FC8" w:rsidP="005D6FC8">
      <w:pPr>
        <w:spacing w:after="160" w:line="259" w:lineRule="auto"/>
        <w:jc w:val="both"/>
      </w:pPr>
      <w:r w:rsidRPr="00BF10F5">
        <w:rPr>
          <w:b/>
          <w:bCs/>
        </w:rPr>
        <w:lastRenderedPageBreak/>
        <w:t xml:space="preserve">Supplementary </w:t>
      </w:r>
      <w:r w:rsidR="00407A51">
        <w:rPr>
          <w:b/>
          <w:bCs/>
        </w:rPr>
        <w:t>t</w:t>
      </w:r>
      <w:r w:rsidRPr="00BF10F5">
        <w:rPr>
          <w:b/>
          <w:bCs/>
        </w:rPr>
        <w:t>able 1</w:t>
      </w:r>
      <w:r w:rsidRPr="00BF10F5">
        <w:t>. Antibodies used for flow cytometry analysis</w:t>
      </w:r>
    </w:p>
    <w:tbl>
      <w:tblPr>
        <w:tblStyle w:val="PlainTable4"/>
        <w:tblpPr w:leftFromText="180" w:rightFromText="180" w:vertAnchor="text" w:tblpX="-1418" w:tblpY="1"/>
        <w:tblW w:w="11766" w:type="dxa"/>
        <w:tblLook w:val="04A0" w:firstRow="1" w:lastRow="0" w:firstColumn="1" w:lastColumn="0" w:noHBand="0" w:noVBand="1"/>
      </w:tblPr>
      <w:tblGrid>
        <w:gridCol w:w="1276"/>
        <w:gridCol w:w="1134"/>
        <w:gridCol w:w="1418"/>
        <w:gridCol w:w="1417"/>
        <w:gridCol w:w="1559"/>
        <w:gridCol w:w="4962"/>
      </w:tblGrid>
      <w:tr w:rsidR="005D6FC8" w:rsidRPr="00396FF6" w14:paraId="0997A89D" w14:textId="77777777" w:rsidTr="001A42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</w:tcPr>
          <w:p w14:paraId="1BE070BA" w14:textId="77777777" w:rsidR="005D6FC8" w:rsidRPr="00960216" w:rsidRDefault="005D6FC8" w:rsidP="001A42B1">
            <w:pPr>
              <w:jc w:val="center"/>
              <w:rPr>
                <w:b w:val="0"/>
                <w:bCs w:val="0"/>
              </w:rPr>
            </w:pPr>
            <w:bookmarkStart w:id="0" w:name="_Hlk37335880"/>
            <w:r w:rsidRPr="00396FF6">
              <w:t>CD Antige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5141DA" w14:textId="77777777" w:rsidR="005D6FC8" w:rsidRPr="00D50C9C" w:rsidRDefault="005D6FC8" w:rsidP="001A42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B95281">
              <w:t>Other Nam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457F71A" w14:textId="77777777" w:rsidR="005D6FC8" w:rsidRPr="00396FF6" w:rsidRDefault="005D6FC8" w:rsidP="001A42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1693F">
              <w:t>Isotop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DAF6F0B" w14:textId="77777777" w:rsidR="005D6FC8" w:rsidRPr="00396FF6" w:rsidRDefault="005D6FC8" w:rsidP="001A42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96FF6">
              <w:t>Clon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E43E797" w14:textId="77777777" w:rsidR="005D6FC8" w:rsidRPr="00396FF6" w:rsidRDefault="005D6FC8" w:rsidP="001A42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96FF6">
              <w:t>Company</w:t>
            </w:r>
          </w:p>
        </w:tc>
        <w:tc>
          <w:tcPr>
            <w:tcW w:w="4962" w:type="dxa"/>
            <w:tcBorders>
              <w:bottom w:val="single" w:sz="4" w:space="0" w:color="auto"/>
            </w:tcBorders>
          </w:tcPr>
          <w:p w14:paraId="7E186996" w14:textId="77777777" w:rsidR="005D6FC8" w:rsidRPr="00396FF6" w:rsidRDefault="005D6FC8" w:rsidP="001A42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96FF6">
              <w:t>Brief Description</w:t>
            </w:r>
          </w:p>
        </w:tc>
      </w:tr>
      <w:tr w:rsidR="005D6FC8" w:rsidRPr="00396FF6" w14:paraId="231B172B" w14:textId="77777777" w:rsidTr="001A4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</w:tcPr>
          <w:p w14:paraId="1A2C5219" w14:textId="77777777" w:rsidR="005D6FC8" w:rsidRPr="00396FF6" w:rsidRDefault="005D6FC8" w:rsidP="001A42B1">
            <w:r w:rsidRPr="00396FF6">
              <w:t>CD1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156525D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HTA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7A285FC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P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0FB0A56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HI14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9C84D67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BD bioscience</w:t>
            </w:r>
          </w:p>
        </w:tc>
        <w:tc>
          <w:tcPr>
            <w:tcW w:w="4962" w:type="dxa"/>
            <w:tcBorders>
              <w:top w:val="single" w:sz="4" w:space="0" w:color="auto"/>
            </w:tcBorders>
          </w:tcPr>
          <w:p w14:paraId="644E18D2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Lipid Antigen presentation</w:t>
            </w:r>
          </w:p>
        </w:tc>
      </w:tr>
      <w:tr w:rsidR="005D6FC8" w:rsidRPr="00396FF6" w14:paraId="716FB9BB" w14:textId="77777777" w:rsidTr="001A42B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1548F28" w14:textId="77777777" w:rsidR="005D6FC8" w:rsidRPr="00396FF6" w:rsidRDefault="005D6FC8" w:rsidP="001A42B1">
            <w:r w:rsidRPr="00396FF6">
              <w:t>CD3</w:t>
            </w:r>
          </w:p>
        </w:tc>
        <w:tc>
          <w:tcPr>
            <w:tcW w:w="1134" w:type="dxa"/>
          </w:tcPr>
          <w:p w14:paraId="0404D6C3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T3</w:t>
            </w:r>
          </w:p>
        </w:tc>
        <w:tc>
          <w:tcPr>
            <w:tcW w:w="1418" w:type="dxa"/>
          </w:tcPr>
          <w:p w14:paraId="48AFB987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BV510</w:t>
            </w:r>
          </w:p>
        </w:tc>
        <w:tc>
          <w:tcPr>
            <w:tcW w:w="1417" w:type="dxa"/>
          </w:tcPr>
          <w:p w14:paraId="186D3CD9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 xml:space="preserve">UCHT1 </w:t>
            </w:r>
          </w:p>
        </w:tc>
        <w:tc>
          <w:tcPr>
            <w:tcW w:w="1559" w:type="dxa"/>
          </w:tcPr>
          <w:p w14:paraId="31C40B47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BD bioscience</w:t>
            </w:r>
          </w:p>
        </w:tc>
        <w:tc>
          <w:tcPr>
            <w:tcW w:w="4962" w:type="dxa"/>
          </w:tcPr>
          <w:p w14:paraId="48F17058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TCR co-receptor (</w:t>
            </w:r>
            <w:proofErr w:type="spellStart"/>
            <w:r w:rsidRPr="00396FF6">
              <w:t>Tcell</w:t>
            </w:r>
            <w:proofErr w:type="spellEnd"/>
            <w:r w:rsidRPr="00396FF6">
              <w:t xml:space="preserve"> marker)</w:t>
            </w:r>
          </w:p>
        </w:tc>
      </w:tr>
      <w:tr w:rsidR="005D6FC8" w:rsidRPr="00396FF6" w14:paraId="2E47E260" w14:textId="77777777" w:rsidTr="001A4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6352C00" w14:textId="77777777" w:rsidR="005D6FC8" w:rsidRPr="00396FF6" w:rsidRDefault="005D6FC8" w:rsidP="001A42B1">
            <w:r w:rsidRPr="00396FF6">
              <w:t>CD3</w:t>
            </w:r>
          </w:p>
        </w:tc>
        <w:tc>
          <w:tcPr>
            <w:tcW w:w="1134" w:type="dxa"/>
          </w:tcPr>
          <w:p w14:paraId="20E5D996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T3</w:t>
            </w:r>
          </w:p>
        </w:tc>
        <w:tc>
          <w:tcPr>
            <w:tcW w:w="1418" w:type="dxa"/>
          </w:tcPr>
          <w:p w14:paraId="2CD92450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PE-Cy7</w:t>
            </w:r>
          </w:p>
        </w:tc>
        <w:tc>
          <w:tcPr>
            <w:tcW w:w="1417" w:type="dxa"/>
          </w:tcPr>
          <w:p w14:paraId="2152DC38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 xml:space="preserve"> SK7</w:t>
            </w:r>
          </w:p>
        </w:tc>
        <w:tc>
          <w:tcPr>
            <w:tcW w:w="1559" w:type="dxa"/>
          </w:tcPr>
          <w:p w14:paraId="02D70AF1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BD bioscience</w:t>
            </w:r>
          </w:p>
        </w:tc>
        <w:tc>
          <w:tcPr>
            <w:tcW w:w="4962" w:type="dxa"/>
          </w:tcPr>
          <w:p w14:paraId="0ECB74AE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TCR co-receptor (</w:t>
            </w:r>
            <w:proofErr w:type="spellStart"/>
            <w:r w:rsidRPr="00396FF6">
              <w:t>Tcell</w:t>
            </w:r>
            <w:proofErr w:type="spellEnd"/>
            <w:r w:rsidRPr="00396FF6">
              <w:t xml:space="preserve"> marker)</w:t>
            </w:r>
          </w:p>
        </w:tc>
      </w:tr>
      <w:tr w:rsidR="005D6FC8" w:rsidRPr="00396FF6" w14:paraId="31FB4FDA" w14:textId="77777777" w:rsidTr="001A42B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6C438F8" w14:textId="77777777" w:rsidR="005D6FC8" w:rsidRPr="00396FF6" w:rsidRDefault="005D6FC8" w:rsidP="001A42B1">
            <w:r w:rsidRPr="00396FF6">
              <w:t>CD4</w:t>
            </w:r>
          </w:p>
        </w:tc>
        <w:tc>
          <w:tcPr>
            <w:tcW w:w="1134" w:type="dxa"/>
          </w:tcPr>
          <w:p w14:paraId="00CA4F80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T4</w:t>
            </w:r>
          </w:p>
        </w:tc>
        <w:tc>
          <w:tcPr>
            <w:tcW w:w="1418" w:type="dxa"/>
          </w:tcPr>
          <w:p w14:paraId="6C5886F6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APC</w:t>
            </w:r>
          </w:p>
        </w:tc>
        <w:tc>
          <w:tcPr>
            <w:tcW w:w="1417" w:type="dxa"/>
          </w:tcPr>
          <w:p w14:paraId="1B3E84AE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RPA-T4</w:t>
            </w:r>
          </w:p>
        </w:tc>
        <w:tc>
          <w:tcPr>
            <w:tcW w:w="1559" w:type="dxa"/>
          </w:tcPr>
          <w:p w14:paraId="4874C939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BD bioscience</w:t>
            </w:r>
          </w:p>
        </w:tc>
        <w:tc>
          <w:tcPr>
            <w:tcW w:w="4962" w:type="dxa"/>
          </w:tcPr>
          <w:p w14:paraId="43586A85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TCR co-receptor (</w:t>
            </w:r>
            <w:proofErr w:type="spellStart"/>
            <w:r w:rsidRPr="00396FF6">
              <w:t>Tcell</w:t>
            </w:r>
            <w:proofErr w:type="spellEnd"/>
            <w:r w:rsidRPr="00396FF6">
              <w:t xml:space="preserve"> marker)</w:t>
            </w:r>
          </w:p>
        </w:tc>
      </w:tr>
      <w:tr w:rsidR="005D6FC8" w:rsidRPr="00396FF6" w14:paraId="4416F0D8" w14:textId="77777777" w:rsidTr="001A4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1332861" w14:textId="77777777" w:rsidR="005D6FC8" w:rsidRPr="00396FF6" w:rsidRDefault="005D6FC8" w:rsidP="001A42B1">
            <w:r w:rsidRPr="00396FF6">
              <w:t>CD8</w:t>
            </w:r>
          </w:p>
        </w:tc>
        <w:tc>
          <w:tcPr>
            <w:tcW w:w="1134" w:type="dxa"/>
          </w:tcPr>
          <w:p w14:paraId="72A0BDF8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T8</w:t>
            </w:r>
          </w:p>
        </w:tc>
        <w:tc>
          <w:tcPr>
            <w:tcW w:w="1418" w:type="dxa"/>
          </w:tcPr>
          <w:p w14:paraId="1BA4BDCB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APC-H7</w:t>
            </w:r>
          </w:p>
        </w:tc>
        <w:tc>
          <w:tcPr>
            <w:tcW w:w="1417" w:type="dxa"/>
          </w:tcPr>
          <w:p w14:paraId="1A11E166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SK1</w:t>
            </w:r>
          </w:p>
        </w:tc>
        <w:tc>
          <w:tcPr>
            <w:tcW w:w="1559" w:type="dxa"/>
          </w:tcPr>
          <w:p w14:paraId="3B00D8ED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BD bioscience</w:t>
            </w:r>
          </w:p>
        </w:tc>
        <w:tc>
          <w:tcPr>
            <w:tcW w:w="4962" w:type="dxa"/>
          </w:tcPr>
          <w:p w14:paraId="2A8ED1E4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TCR co-receptor (</w:t>
            </w:r>
            <w:proofErr w:type="spellStart"/>
            <w:r w:rsidRPr="00396FF6">
              <w:t>Tcell</w:t>
            </w:r>
            <w:proofErr w:type="spellEnd"/>
            <w:r w:rsidRPr="00396FF6">
              <w:t xml:space="preserve"> marker)</w:t>
            </w:r>
          </w:p>
        </w:tc>
      </w:tr>
      <w:tr w:rsidR="005D6FC8" w:rsidRPr="00396FF6" w14:paraId="03395748" w14:textId="77777777" w:rsidTr="001A42B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F226037" w14:textId="77777777" w:rsidR="005D6FC8" w:rsidRPr="00396FF6" w:rsidRDefault="005D6FC8" w:rsidP="001A42B1">
            <w:r w:rsidRPr="00396FF6">
              <w:t>CD11c</w:t>
            </w:r>
          </w:p>
        </w:tc>
        <w:tc>
          <w:tcPr>
            <w:tcW w:w="1134" w:type="dxa"/>
          </w:tcPr>
          <w:p w14:paraId="24D1FE57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p150</w:t>
            </w:r>
          </w:p>
        </w:tc>
        <w:tc>
          <w:tcPr>
            <w:tcW w:w="1418" w:type="dxa"/>
          </w:tcPr>
          <w:p w14:paraId="271719B6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PE</w:t>
            </w:r>
          </w:p>
        </w:tc>
        <w:tc>
          <w:tcPr>
            <w:tcW w:w="1417" w:type="dxa"/>
          </w:tcPr>
          <w:p w14:paraId="3C42273F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 xml:space="preserve">B-ly6 </w:t>
            </w:r>
          </w:p>
        </w:tc>
        <w:tc>
          <w:tcPr>
            <w:tcW w:w="1559" w:type="dxa"/>
          </w:tcPr>
          <w:p w14:paraId="50E86457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BD bioscience</w:t>
            </w:r>
          </w:p>
        </w:tc>
        <w:tc>
          <w:tcPr>
            <w:tcW w:w="4962" w:type="dxa"/>
          </w:tcPr>
          <w:p w14:paraId="7E5E503E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 xml:space="preserve">Adhesion </w:t>
            </w:r>
          </w:p>
        </w:tc>
      </w:tr>
      <w:tr w:rsidR="005D6FC8" w:rsidRPr="00396FF6" w14:paraId="68C9F8A3" w14:textId="77777777" w:rsidTr="001A4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9D62944" w14:textId="77777777" w:rsidR="005D6FC8" w:rsidRPr="00396FF6" w:rsidRDefault="005D6FC8" w:rsidP="001A42B1">
            <w:r w:rsidRPr="00396FF6">
              <w:t>CD14</w:t>
            </w:r>
          </w:p>
        </w:tc>
        <w:tc>
          <w:tcPr>
            <w:tcW w:w="1134" w:type="dxa"/>
          </w:tcPr>
          <w:p w14:paraId="37F9F3D1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LPS R</w:t>
            </w:r>
          </w:p>
        </w:tc>
        <w:tc>
          <w:tcPr>
            <w:tcW w:w="1418" w:type="dxa"/>
          </w:tcPr>
          <w:p w14:paraId="0B0B68CE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PE</w:t>
            </w:r>
          </w:p>
        </w:tc>
        <w:tc>
          <w:tcPr>
            <w:tcW w:w="1417" w:type="dxa"/>
          </w:tcPr>
          <w:p w14:paraId="4FC04C13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 xml:space="preserve">M5E2 </w:t>
            </w:r>
          </w:p>
        </w:tc>
        <w:tc>
          <w:tcPr>
            <w:tcW w:w="1559" w:type="dxa"/>
          </w:tcPr>
          <w:p w14:paraId="1F33594F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BD bioscience</w:t>
            </w:r>
          </w:p>
        </w:tc>
        <w:tc>
          <w:tcPr>
            <w:tcW w:w="4962" w:type="dxa"/>
          </w:tcPr>
          <w:p w14:paraId="0FF5EE77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R for complex of LPS and LBP, innate immune response</w:t>
            </w:r>
          </w:p>
        </w:tc>
      </w:tr>
      <w:tr w:rsidR="005D6FC8" w:rsidRPr="00396FF6" w14:paraId="62F29DB0" w14:textId="77777777" w:rsidTr="001A42B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75461E7" w14:textId="77777777" w:rsidR="005D6FC8" w:rsidRPr="00396FF6" w:rsidRDefault="005D6FC8" w:rsidP="001A42B1">
            <w:r w:rsidRPr="00396FF6">
              <w:t>CD14</w:t>
            </w:r>
          </w:p>
        </w:tc>
        <w:tc>
          <w:tcPr>
            <w:tcW w:w="1134" w:type="dxa"/>
          </w:tcPr>
          <w:p w14:paraId="6B3CA8D7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LPS R</w:t>
            </w:r>
          </w:p>
        </w:tc>
        <w:tc>
          <w:tcPr>
            <w:tcW w:w="1418" w:type="dxa"/>
          </w:tcPr>
          <w:p w14:paraId="11263CB7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96FF6">
              <w:t>PerCP</w:t>
            </w:r>
            <w:proofErr w:type="spellEnd"/>
            <w:r w:rsidRPr="00396FF6">
              <w:t xml:space="preserve"> Cy5.5</w:t>
            </w:r>
          </w:p>
        </w:tc>
        <w:tc>
          <w:tcPr>
            <w:tcW w:w="1417" w:type="dxa"/>
          </w:tcPr>
          <w:p w14:paraId="02F3EEA8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M5E2</w:t>
            </w:r>
          </w:p>
        </w:tc>
        <w:tc>
          <w:tcPr>
            <w:tcW w:w="1559" w:type="dxa"/>
          </w:tcPr>
          <w:p w14:paraId="63176305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BD bioscience</w:t>
            </w:r>
          </w:p>
        </w:tc>
        <w:tc>
          <w:tcPr>
            <w:tcW w:w="4962" w:type="dxa"/>
          </w:tcPr>
          <w:p w14:paraId="133E954E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R for complex of LPS and LBP, innate immune response</w:t>
            </w:r>
          </w:p>
        </w:tc>
      </w:tr>
      <w:tr w:rsidR="005D6FC8" w:rsidRPr="00396FF6" w14:paraId="5F2584F0" w14:textId="77777777" w:rsidTr="001A4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098464D" w14:textId="77777777" w:rsidR="005D6FC8" w:rsidRPr="00396FF6" w:rsidRDefault="005D6FC8" w:rsidP="001A42B1">
            <w:r w:rsidRPr="00396FF6">
              <w:t>CD16</w:t>
            </w:r>
          </w:p>
        </w:tc>
        <w:tc>
          <w:tcPr>
            <w:tcW w:w="1134" w:type="dxa"/>
          </w:tcPr>
          <w:p w14:paraId="3CCDB7E3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396FF6">
              <w:t>Fc</w:t>
            </w:r>
            <w:r w:rsidRPr="00396FF6">
              <w:rPr>
                <w:bCs/>
                <w:color w:val="000000"/>
              </w:rPr>
              <w:t>γRIIIA</w:t>
            </w:r>
            <w:proofErr w:type="spellEnd"/>
          </w:p>
        </w:tc>
        <w:tc>
          <w:tcPr>
            <w:tcW w:w="1418" w:type="dxa"/>
          </w:tcPr>
          <w:p w14:paraId="3B1456FB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BV421</w:t>
            </w:r>
          </w:p>
        </w:tc>
        <w:tc>
          <w:tcPr>
            <w:tcW w:w="1417" w:type="dxa"/>
          </w:tcPr>
          <w:p w14:paraId="1659BB05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 xml:space="preserve">3G8 </w:t>
            </w:r>
          </w:p>
        </w:tc>
        <w:tc>
          <w:tcPr>
            <w:tcW w:w="1559" w:type="dxa"/>
          </w:tcPr>
          <w:p w14:paraId="0B686E82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BD bioscience</w:t>
            </w:r>
          </w:p>
        </w:tc>
        <w:tc>
          <w:tcPr>
            <w:tcW w:w="4962" w:type="dxa"/>
          </w:tcPr>
          <w:p w14:paraId="406433D7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 xml:space="preserve">Low affinity </w:t>
            </w:r>
            <w:proofErr w:type="spellStart"/>
            <w:r w:rsidRPr="00396FF6">
              <w:t>Fc</w:t>
            </w:r>
            <w:r w:rsidRPr="00396FF6">
              <w:rPr>
                <w:bCs/>
                <w:color w:val="000000"/>
              </w:rPr>
              <w:t>γ</w:t>
            </w:r>
            <w:proofErr w:type="spellEnd"/>
            <w:r w:rsidRPr="00396FF6">
              <w:rPr>
                <w:bCs/>
                <w:color w:val="000000"/>
              </w:rPr>
              <w:t xml:space="preserve"> receptor, mediates phagocytosis and ADCC, degranulation</w:t>
            </w:r>
          </w:p>
        </w:tc>
      </w:tr>
      <w:tr w:rsidR="005D6FC8" w:rsidRPr="00396FF6" w14:paraId="33DF0CF1" w14:textId="77777777" w:rsidTr="001A42B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D69D01E" w14:textId="77777777" w:rsidR="005D6FC8" w:rsidRPr="00396FF6" w:rsidRDefault="005D6FC8" w:rsidP="001A42B1">
            <w:r w:rsidRPr="00396FF6">
              <w:t>CD19</w:t>
            </w:r>
          </w:p>
        </w:tc>
        <w:tc>
          <w:tcPr>
            <w:tcW w:w="1134" w:type="dxa"/>
          </w:tcPr>
          <w:p w14:paraId="1F61DC14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B4</w:t>
            </w:r>
          </w:p>
        </w:tc>
        <w:tc>
          <w:tcPr>
            <w:tcW w:w="1418" w:type="dxa"/>
          </w:tcPr>
          <w:p w14:paraId="0844A231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PE</w:t>
            </w:r>
          </w:p>
        </w:tc>
        <w:tc>
          <w:tcPr>
            <w:tcW w:w="1417" w:type="dxa"/>
          </w:tcPr>
          <w:p w14:paraId="4C0EEABF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 xml:space="preserve">HIB19 </w:t>
            </w:r>
          </w:p>
        </w:tc>
        <w:tc>
          <w:tcPr>
            <w:tcW w:w="1559" w:type="dxa"/>
          </w:tcPr>
          <w:p w14:paraId="73507D05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BD bioscience</w:t>
            </w:r>
          </w:p>
        </w:tc>
        <w:tc>
          <w:tcPr>
            <w:tcW w:w="4962" w:type="dxa"/>
          </w:tcPr>
          <w:p w14:paraId="71D92EA3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BCR Coreceptor, signalling</w:t>
            </w:r>
          </w:p>
        </w:tc>
      </w:tr>
      <w:tr w:rsidR="005D6FC8" w:rsidRPr="00396FF6" w14:paraId="54623568" w14:textId="77777777" w:rsidTr="001A4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F00386B" w14:textId="77777777" w:rsidR="005D6FC8" w:rsidRPr="00396FF6" w:rsidRDefault="005D6FC8" w:rsidP="001A42B1">
            <w:r w:rsidRPr="00396FF6">
              <w:t>CD25</w:t>
            </w:r>
          </w:p>
        </w:tc>
        <w:tc>
          <w:tcPr>
            <w:tcW w:w="1134" w:type="dxa"/>
          </w:tcPr>
          <w:p w14:paraId="1681238F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rPr>
                <w:shd w:val="clear" w:color="auto" w:fill="FFFFFF"/>
              </w:rPr>
              <w:t>IL-2Rα</w:t>
            </w:r>
          </w:p>
        </w:tc>
        <w:tc>
          <w:tcPr>
            <w:tcW w:w="1418" w:type="dxa"/>
          </w:tcPr>
          <w:p w14:paraId="733DF1BF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PE</w:t>
            </w:r>
          </w:p>
        </w:tc>
        <w:tc>
          <w:tcPr>
            <w:tcW w:w="1417" w:type="dxa"/>
          </w:tcPr>
          <w:p w14:paraId="2A70338F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M-A251</w:t>
            </w:r>
          </w:p>
        </w:tc>
        <w:tc>
          <w:tcPr>
            <w:tcW w:w="1559" w:type="dxa"/>
          </w:tcPr>
          <w:p w14:paraId="2D76C280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BD bioscience</w:t>
            </w:r>
          </w:p>
        </w:tc>
        <w:tc>
          <w:tcPr>
            <w:tcW w:w="4962" w:type="dxa"/>
          </w:tcPr>
          <w:p w14:paraId="40108244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 xml:space="preserve">IL-2 receptor </w:t>
            </w:r>
            <w:r w:rsidRPr="00396FF6">
              <w:rPr>
                <w:color w:val="000000"/>
              </w:rPr>
              <w:t>α chain</w:t>
            </w:r>
          </w:p>
        </w:tc>
      </w:tr>
      <w:tr w:rsidR="005D6FC8" w:rsidRPr="00396FF6" w14:paraId="6DE0DFBF" w14:textId="77777777" w:rsidTr="001A42B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6A7B44A" w14:textId="77777777" w:rsidR="005D6FC8" w:rsidRPr="00396FF6" w:rsidRDefault="005D6FC8" w:rsidP="001A42B1">
            <w:r w:rsidRPr="00396FF6">
              <w:t>CD34</w:t>
            </w:r>
          </w:p>
        </w:tc>
        <w:tc>
          <w:tcPr>
            <w:tcW w:w="1134" w:type="dxa"/>
          </w:tcPr>
          <w:p w14:paraId="7ABC6F18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gp105-120</w:t>
            </w:r>
          </w:p>
        </w:tc>
        <w:tc>
          <w:tcPr>
            <w:tcW w:w="1418" w:type="dxa"/>
          </w:tcPr>
          <w:p w14:paraId="29FEE15C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PE</w:t>
            </w:r>
          </w:p>
        </w:tc>
        <w:tc>
          <w:tcPr>
            <w:tcW w:w="1417" w:type="dxa"/>
          </w:tcPr>
          <w:p w14:paraId="321840CB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581</w:t>
            </w:r>
          </w:p>
        </w:tc>
        <w:tc>
          <w:tcPr>
            <w:tcW w:w="1559" w:type="dxa"/>
          </w:tcPr>
          <w:p w14:paraId="677A7254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BD bioscience</w:t>
            </w:r>
          </w:p>
        </w:tc>
        <w:tc>
          <w:tcPr>
            <w:tcW w:w="4962" w:type="dxa"/>
          </w:tcPr>
          <w:p w14:paraId="5F80DE66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Adhesion</w:t>
            </w:r>
          </w:p>
        </w:tc>
      </w:tr>
      <w:tr w:rsidR="005D6FC8" w:rsidRPr="00396FF6" w14:paraId="10F29BA6" w14:textId="77777777" w:rsidTr="001A4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6F4836B" w14:textId="77777777" w:rsidR="005D6FC8" w:rsidRPr="00396FF6" w:rsidRDefault="005D6FC8" w:rsidP="001A42B1">
            <w:r w:rsidRPr="00396FF6">
              <w:t>CD45</w:t>
            </w:r>
          </w:p>
        </w:tc>
        <w:tc>
          <w:tcPr>
            <w:tcW w:w="1134" w:type="dxa"/>
          </w:tcPr>
          <w:p w14:paraId="4D628267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LCA</w:t>
            </w:r>
          </w:p>
        </w:tc>
        <w:tc>
          <w:tcPr>
            <w:tcW w:w="1418" w:type="dxa"/>
          </w:tcPr>
          <w:p w14:paraId="57317DC9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APC</w:t>
            </w:r>
          </w:p>
        </w:tc>
        <w:tc>
          <w:tcPr>
            <w:tcW w:w="1417" w:type="dxa"/>
          </w:tcPr>
          <w:p w14:paraId="20B37617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HI30</w:t>
            </w:r>
          </w:p>
        </w:tc>
        <w:tc>
          <w:tcPr>
            <w:tcW w:w="1559" w:type="dxa"/>
          </w:tcPr>
          <w:p w14:paraId="1FC623AE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BD bioscience</w:t>
            </w:r>
          </w:p>
        </w:tc>
        <w:tc>
          <w:tcPr>
            <w:tcW w:w="4962" w:type="dxa"/>
          </w:tcPr>
          <w:p w14:paraId="0F537D17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Activation, signalling</w:t>
            </w:r>
          </w:p>
        </w:tc>
      </w:tr>
      <w:tr w:rsidR="005D6FC8" w:rsidRPr="00396FF6" w14:paraId="42E221BB" w14:textId="77777777" w:rsidTr="001A42B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649DCF0" w14:textId="77777777" w:rsidR="005D6FC8" w:rsidRPr="00396FF6" w:rsidRDefault="005D6FC8" w:rsidP="001A42B1">
            <w:r w:rsidRPr="00396FF6">
              <w:t>CD45</w:t>
            </w:r>
          </w:p>
        </w:tc>
        <w:tc>
          <w:tcPr>
            <w:tcW w:w="1134" w:type="dxa"/>
          </w:tcPr>
          <w:p w14:paraId="1AADAE6B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LCA</w:t>
            </w:r>
          </w:p>
        </w:tc>
        <w:tc>
          <w:tcPr>
            <w:tcW w:w="1418" w:type="dxa"/>
          </w:tcPr>
          <w:p w14:paraId="14090070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APC Cy7</w:t>
            </w:r>
          </w:p>
        </w:tc>
        <w:tc>
          <w:tcPr>
            <w:tcW w:w="1417" w:type="dxa"/>
          </w:tcPr>
          <w:p w14:paraId="386279B1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2D1</w:t>
            </w:r>
          </w:p>
        </w:tc>
        <w:tc>
          <w:tcPr>
            <w:tcW w:w="1559" w:type="dxa"/>
          </w:tcPr>
          <w:p w14:paraId="34E34D33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BD bioscience</w:t>
            </w:r>
          </w:p>
        </w:tc>
        <w:tc>
          <w:tcPr>
            <w:tcW w:w="4962" w:type="dxa"/>
          </w:tcPr>
          <w:p w14:paraId="0F156576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Activation, signalling</w:t>
            </w:r>
          </w:p>
        </w:tc>
      </w:tr>
      <w:tr w:rsidR="005D6FC8" w:rsidRPr="00396FF6" w14:paraId="30D6829C" w14:textId="77777777" w:rsidTr="001A4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834CFCF" w14:textId="77777777" w:rsidR="005D6FC8" w:rsidRPr="00396FF6" w:rsidRDefault="005D6FC8" w:rsidP="001A42B1">
            <w:r w:rsidRPr="00396FF6">
              <w:t>CD56</w:t>
            </w:r>
          </w:p>
        </w:tc>
        <w:tc>
          <w:tcPr>
            <w:tcW w:w="1134" w:type="dxa"/>
          </w:tcPr>
          <w:p w14:paraId="1D151FFA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NCAM1</w:t>
            </w:r>
          </w:p>
        </w:tc>
        <w:tc>
          <w:tcPr>
            <w:tcW w:w="1418" w:type="dxa"/>
          </w:tcPr>
          <w:p w14:paraId="4E788353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PE-Cy7</w:t>
            </w:r>
          </w:p>
        </w:tc>
        <w:tc>
          <w:tcPr>
            <w:tcW w:w="1417" w:type="dxa"/>
          </w:tcPr>
          <w:p w14:paraId="0052E843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B159</w:t>
            </w:r>
          </w:p>
        </w:tc>
        <w:tc>
          <w:tcPr>
            <w:tcW w:w="1559" w:type="dxa"/>
          </w:tcPr>
          <w:p w14:paraId="07A51568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BD bioscience</w:t>
            </w:r>
          </w:p>
        </w:tc>
        <w:tc>
          <w:tcPr>
            <w:tcW w:w="4962" w:type="dxa"/>
          </w:tcPr>
          <w:p w14:paraId="6332D9B3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rPr>
                <w:shd w:val="clear" w:color="auto" w:fill="FFFFFF"/>
              </w:rPr>
              <w:t>Glycosylated adhesion protein</w:t>
            </w:r>
          </w:p>
        </w:tc>
      </w:tr>
      <w:tr w:rsidR="005D6FC8" w:rsidRPr="00396FF6" w14:paraId="7FF5C410" w14:textId="77777777" w:rsidTr="001A42B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05D5604" w14:textId="77777777" w:rsidR="005D6FC8" w:rsidRPr="00396FF6" w:rsidRDefault="005D6FC8" w:rsidP="001A42B1">
            <w:r w:rsidRPr="00396FF6">
              <w:t>CD94</w:t>
            </w:r>
          </w:p>
        </w:tc>
        <w:tc>
          <w:tcPr>
            <w:tcW w:w="1134" w:type="dxa"/>
          </w:tcPr>
          <w:p w14:paraId="07B9ABE7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Kp43</w:t>
            </w:r>
          </w:p>
        </w:tc>
        <w:tc>
          <w:tcPr>
            <w:tcW w:w="1418" w:type="dxa"/>
          </w:tcPr>
          <w:p w14:paraId="7904653A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PE</w:t>
            </w:r>
          </w:p>
        </w:tc>
        <w:tc>
          <w:tcPr>
            <w:tcW w:w="1417" w:type="dxa"/>
          </w:tcPr>
          <w:p w14:paraId="38AC57A2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HP-3D9</w:t>
            </w:r>
          </w:p>
        </w:tc>
        <w:tc>
          <w:tcPr>
            <w:tcW w:w="1559" w:type="dxa"/>
          </w:tcPr>
          <w:p w14:paraId="46AABB8A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BD bioscience</w:t>
            </w:r>
          </w:p>
        </w:tc>
        <w:tc>
          <w:tcPr>
            <w:tcW w:w="4962" w:type="dxa"/>
          </w:tcPr>
          <w:p w14:paraId="1EE9873C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CD94/NKG2A inhibits NK function, CD94/NKG2C activates NK</w:t>
            </w:r>
          </w:p>
        </w:tc>
      </w:tr>
      <w:tr w:rsidR="005D6FC8" w:rsidRPr="00396FF6" w14:paraId="165CFF0B" w14:textId="77777777" w:rsidTr="001A4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26F8DA8" w14:textId="77777777" w:rsidR="005D6FC8" w:rsidRPr="00396FF6" w:rsidRDefault="005D6FC8" w:rsidP="001A42B1">
            <w:r w:rsidRPr="00396FF6">
              <w:t>CD117</w:t>
            </w:r>
          </w:p>
        </w:tc>
        <w:tc>
          <w:tcPr>
            <w:tcW w:w="1134" w:type="dxa"/>
          </w:tcPr>
          <w:p w14:paraId="5C9A129D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396FF6">
              <w:t>cKit</w:t>
            </w:r>
            <w:proofErr w:type="spellEnd"/>
          </w:p>
        </w:tc>
        <w:tc>
          <w:tcPr>
            <w:tcW w:w="1418" w:type="dxa"/>
          </w:tcPr>
          <w:p w14:paraId="1DC8EDCC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PE-Cy7</w:t>
            </w:r>
          </w:p>
        </w:tc>
        <w:tc>
          <w:tcPr>
            <w:tcW w:w="1417" w:type="dxa"/>
          </w:tcPr>
          <w:p w14:paraId="40578001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104D2</w:t>
            </w:r>
          </w:p>
        </w:tc>
        <w:tc>
          <w:tcPr>
            <w:tcW w:w="1559" w:type="dxa"/>
          </w:tcPr>
          <w:p w14:paraId="77D6787B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BD bioscience</w:t>
            </w:r>
          </w:p>
        </w:tc>
        <w:tc>
          <w:tcPr>
            <w:tcW w:w="4962" w:type="dxa"/>
          </w:tcPr>
          <w:p w14:paraId="79D909E1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Signalling, crucial for HSC, gonadal and pigment stem cell growth and development</w:t>
            </w:r>
          </w:p>
        </w:tc>
      </w:tr>
      <w:tr w:rsidR="005D6FC8" w:rsidRPr="00396FF6" w14:paraId="23EAF62E" w14:textId="77777777" w:rsidTr="001A42B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8B0F7AE" w14:textId="77777777" w:rsidR="005D6FC8" w:rsidRPr="00396FF6" w:rsidRDefault="005D6FC8" w:rsidP="001A42B1">
            <w:r w:rsidRPr="00396FF6">
              <w:t>CD123</w:t>
            </w:r>
          </w:p>
        </w:tc>
        <w:tc>
          <w:tcPr>
            <w:tcW w:w="1134" w:type="dxa"/>
          </w:tcPr>
          <w:p w14:paraId="081A87E9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IL-3R</w:t>
            </w:r>
            <w:r w:rsidRPr="00396FF6">
              <w:rPr>
                <w:color w:val="000000"/>
              </w:rPr>
              <w:t>α</w:t>
            </w:r>
          </w:p>
        </w:tc>
        <w:tc>
          <w:tcPr>
            <w:tcW w:w="1418" w:type="dxa"/>
          </w:tcPr>
          <w:p w14:paraId="7CDCA3DF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PE</w:t>
            </w:r>
          </w:p>
        </w:tc>
        <w:tc>
          <w:tcPr>
            <w:tcW w:w="1417" w:type="dxa"/>
          </w:tcPr>
          <w:p w14:paraId="3787A4FD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9F5</w:t>
            </w:r>
          </w:p>
        </w:tc>
        <w:tc>
          <w:tcPr>
            <w:tcW w:w="1559" w:type="dxa"/>
          </w:tcPr>
          <w:p w14:paraId="69D144DD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BD bioscience</w:t>
            </w:r>
          </w:p>
        </w:tc>
        <w:tc>
          <w:tcPr>
            <w:tcW w:w="4962" w:type="dxa"/>
          </w:tcPr>
          <w:p w14:paraId="1C4BD304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 xml:space="preserve">IL-3 receptor </w:t>
            </w:r>
            <w:r w:rsidRPr="00396FF6">
              <w:rPr>
                <w:color w:val="000000"/>
              </w:rPr>
              <w:t>α chain</w:t>
            </w:r>
          </w:p>
        </w:tc>
      </w:tr>
      <w:tr w:rsidR="005D6FC8" w:rsidRPr="00396FF6" w14:paraId="2E52E5A0" w14:textId="77777777" w:rsidTr="001A4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7F2FF42" w14:textId="77777777" w:rsidR="005D6FC8" w:rsidRPr="00396FF6" w:rsidRDefault="005D6FC8" w:rsidP="001A42B1">
            <w:r w:rsidRPr="00396FF6">
              <w:t>CD127</w:t>
            </w:r>
          </w:p>
        </w:tc>
        <w:tc>
          <w:tcPr>
            <w:tcW w:w="1134" w:type="dxa"/>
          </w:tcPr>
          <w:p w14:paraId="10373177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IL-7R</w:t>
            </w:r>
            <w:r w:rsidRPr="00396FF6">
              <w:rPr>
                <w:color w:val="000000"/>
              </w:rPr>
              <w:t>α</w:t>
            </w:r>
          </w:p>
        </w:tc>
        <w:tc>
          <w:tcPr>
            <w:tcW w:w="1418" w:type="dxa"/>
          </w:tcPr>
          <w:p w14:paraId="30715555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BV421</w:t>
            </w:r>
          </w:p>
        </w:tc>
        <w:tc>
          <w:tcPr>
            <w:tcW w:w="1417" w:type="dxa"/>
          </w:tcPr>
          <w:p w14:paraId="06E37314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HIL-7R-M21</w:t>
            </w:r>
          </w:p>
        </w:tc>
        <w:tc>
          <w:tcPr>
            <w:tcW w:w="1559" w:type="dxa"/>
          </w:tcPr>
          <w:p w14:paraId="5EC26788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BD bioscience</w:t>
            </w:r>
          </w:p>
        </w:tc>
        <w:tc>
          <w:tcPr>
            <w:tcW w:w="4962" w:type="dxa"/>
          </w:tcPr>
          <w:p w14:paraId="630ABF1F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 xml:space="preserve">IL-7 receptor </w:t>
            </w:r>
            <w:r w:rsidRPr="00396FF6">
              <w:rPr>
                <w:color w:val="000000"/>
              </w:rPr>
              <w:t>α chain</w:t>
            </w:r>
          </w:p>
        </w:tc>
      </w:tr>
      <w:tr w:rsidR="005D6FC8" w:rsidRPr="00396FF6" w14:paraId="39637EED" w14:textId="77777777" w:rsidTr="001A42B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D3FEB0A" w14:textId="77777777" w:rsidR="005D6FC8" w:rsidRPr="00396FF6" w:rsidRDefault="005D6FC8" w:rsidP="001A42B1">
            <w:r w:rsidRPr="00396FF6">
              <w:t>CD161</w:t>
            </w:r>
          </w:p>
        </w:tc>
        <w:tc>
          <w:tcPr>
            <w:tcW w:w="1134" w:type="dxa"/>
          </w:tcPr>
          <w:p w14:paraId="5828B626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NKR-P1A</w:t>
            </w:r>
          </w:p>
        </w:tc>
        <w:tc>
          <w:tcPr>
            <w:tcW w:w="1418" w:type="dxa"/>
          </w:tcPr>
          <w:p w14:paraId="2CE0AFA4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BV711</w:t>
            </w:r>
          </w:p>
        </w:tc>
        <w:tc>
          <w:tcPr>
            <w:tcW w:w="1417" w:type="dxa"/>
          </w:tcPr>
          <w:p w14:paraId="42BEE644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DX12</w:t>
            </w:r>
          </w:p>
        </w:tc>
        <w:tc>
          <w:tcPr>
            <w:tcW w:w="1559" w:type="dxa"/>
          </w:tcPr>
          <w:p w14:paraId="3094A7AE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BD bioscience</w:t>
            </w:r>
          </w:p>
        </w:tc>
        <w:tc>
          <w:tcPr>
            <w:tcW w:w="4962" w:type="dxa"/>
          </w:tcPr>
          <w:p w14:paraId="51F1840B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NK cytotoxicity, induces immature thymocytes proliferation</w:t>
            </w:r>
          </w:p>
        </w:tc>
      </w:tr>
      <w:tr w:rsidR="005D6FC8" w:rsidRPr="00396FF6" w14:paraId="55E7B0A7" w14:textId="77777777" w:rsidTr="001A4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9091746" w14:textId="77777777" w:rsidR="005D6FC8" w:rsidRPr="00396FF6" w:rsidRDefault="005D6FC8" w:rsidP="001A42B1">
            <w:r w:rsidRPr="00396FF6">
              <w:t>CD193</w:t>
            </w:r>
          </w:p>
        </w:tc>
        <w:tc>
          <w:tcPr>
            <w:tcW w:w="1134" w:type="dxa"/>
          </w:tcPr>
          <w:p w14:paraId="2CCEB5B8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CCR3</w:t>
            </w:r>
          </w:p>
        </w:tc>
        <w:tc>
          <w:tcPr>
            <w:tcW w:w="1418" w:type="dxa"/>
          </w:tcPr>
          <w:p w14:paraId="111E0CCB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PE</w:t>
            </w:r>
          </w:p>
        </w:tc>
        <w:tc>
          <w:tcPr>
            <w:tcW w:w="1417" w:type="dxa"/>
          </w:tcPr>
          <w:p w14:paraId="48DD7D05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5E8</w:t>
            </w:r>
          </w:p>
        </w:tc>
        <w:tc>
          <w:tcPr>
            <w:tcW w:w="1559" w:type="dxa"/>
          </w:tcPr>
          <w:p w14:paraId="74120846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BD bioscience</w:t>
            </w:r>
          </w:p>
        </w:tc>
        <w:tc>
          <w:tcPr>
            <w:tcW w:w="4962" w:type="dxa"/>
          </w:tcPr>
          <w:p w14:paraId="72D44F00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Leukocytes chemotaxis, HIV-1 coreceptor</w:t>
            </w:r>
          </w:p>
        </w:tc>
      </w:tr>
      <w:tr w:rsidR="005D6FC8" w:rsidRPr="00396FF6" w14:paraId="57419563" w14:textId="77777777" w:rsidTr="001A42B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470E809" w14:textId="77777777" w:rsidR="005D6FC8" w:rsidRPr="00396FF6" w:rsidRDefault="005D6FC8" w:rsidP="001A42B1">
            <w:r w:rsidRPr="00396FF6">
              <w:t>CD294</w:t>
            </w:r>
          </w:p>
        </w:tc>
        <w:tc>
          <w:tcPr>
            <w:tcW w:w="1134" w:type="dxa"/>
          </w:tcPr>
          <w:p w14:paraId="6A82744A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CRTh2</w:t>
            </w:r>
          </w:p>
        </w:tc>
        <w:tc>
          <w:tcPr>
            <w:tcW w:w="1418" w:type="dxa"/>
          </w:tcPr>
          <w:p w14:paraId="29B41E9D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BV786</w:t>
            </w:r>
          </w:p>
        </w:tc>
        <w:tc>
          <w:tcPr>
            <w:tcW w:w="1417" w:type="dxa"/>
          </w:tcPr>
          <w:p w14:paraId="7E073DCE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BM16</w:t>
            </w:r>
          </w:p>
        </w:tc>
        <w:tc>
          <w:tcPr>
            <w:tcW w:w="1559" w:type="dxa"/>
          </w:tcPr>
          <w:p w14:paraId="76DB00B1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BD bioscience</w:t>
            </w:r>
          </w:p>
        </w:tc>
        <w:tc>
          <w:tcPr>
            <w:tcW w:w="4962" w:type="dxa"/>
          </w:tcPr>
          <w:p w14:paraId="4AB6860E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Regulates immune and inflammatory responses</w:t>
            </w:r>
          </w:p>
        </w:tc>
      </w:tr>
      <w:tr w:rsidR="005D6FC8" w:rsidRPr="00396FF6" w14:paraId="070D7DB1" w14:textId="77777777" w:rsidTr="001A4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A0CC9B0" w14:textId="77777777" w:rsidR="005D6FC8" w:rsidRPr="00396FF6" w:rsidRDefault="005D6FC8" w:rsidP="001A42B1">
            <w:r w:rsidRPr="00396FF6">
              <w:t>CD303</w:t>
            </w:r>
          </w:p>
        </w:tc>
        <w:tc>
          <w:tcPr>
            <w:tcW w:w="1134" w:type="dxa"/>
          </w:tcPr>
          <w:p w14:paraId="27A22CCC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BDCA-2</w:t>
            </w:r>
          </w:p>
        </w:tc>
        <w:tc>
          <w:tcPr>
            <w:tcW w:w="1418" w:type="dxa"/>
          </w:tcPr>
          <w:p w14:paraId="139D4902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PE</w:t>
            </w:r>
          </w:p>
        </w:tc>
        <w:tc>
          <w:tcPr>
            <w:tcW w:w="1417" w:type="dxa"/>
          </w:tcPr>
          <w:p w14:paraId="14067C5D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201A</w:t>
            </w:r>
          </w:p>
        </w:tc>
        <w:tc>
          <w:tcPr>
            <w:tcW w:w="1559" w:type="dxa"/>
          </w:tcPr>
          <w:p w14:paraId="57DDBCD2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396FF6">
              <w:t>Biolegend</w:t>
            </w:r>
            <w:proofErr w:type="spellEnd"/>
          </w:p>
        </w:tc>
        <w:tc>
          <w:tcPr>
            <w:tcW w:w="4962" w:type="dxa"/>
          </w:tcPr>
          <w:p w14:paraId="70A1B79A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Type II transmembrane glycoprotein</w:t>
            </w:r>
          </w:p>
        </w:tc>
      </w:tr>
      <w:tr w:rsidR="005D6FC8" w:rsidRPr="00396FF6" w14:paraId="6B1EC2E5" w14:textId="77777777" w:rsidTr="001A42B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B9BB4C3" w14:textId="77777777" w:rsidR="005D6FC8" w:rsidRPr="00396FF6" w:rsidRDefault="005D6FC8" w:rsidP="001A42B1">
            <w:r w:rsidRPr="00396FF6">
              <w:t>CD336</w:t>
            </w:r>
          </w:p>
        </w:tc>
        <w:tc>
          <w:tcPr>
            <w:tcW w:w="1134" w:type="dxa"/>
          </w:tcPr>
          <w:p w14:paraId="0F725EEE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NKp44</w:t>
            </w:r>
          </w:p>
        </w:tc>
        <w:tc>
          <w:tcPr>
            <w:tcW w:w="1418" w:type="dxa"/>
          </w:tcPr>
          <w:p w14:paraId="31B08BE1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BB515</w:t>
            </w:r>
          </w:p>
        </w:tc>
        <w:tc>
          <w:tcPr>
            <w:tcW w:w="1417" w:type="dxa"/>
          </w:tcPr>
          <w:p w14:paraId="5CF31226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p44-8</w:t>
            </w:r>
          </w:p>
        </w:tc>
        <w:tc>
          <w:tcPr>
            <w:tcW w:w="1559" w:type="dxa"/>
          </w:tcPr>
          <w:p w14:paraId="740C2CB8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BD bioscience</w:t>
            </w:r>
          </w:p>
        </w:tc>
        <w:tc>
          <w:tcPr>
            <w:tcW w:w="4962" w:type="dxa"/>
          </w:tcPr>
          <w:p w14:paraId="121C84C9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NK activation</w:t>
            </w:r>
          </w:p>
        </w:tc>
      </w:tr>
      <w:tr w:rsidR="005D6FC8" w:rsidRPr="00396FF6" w14:paraId="3713C054" w14:textId="77777777" w:rsidTr="001A4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627CE05" w14:textId="77777777" w:rsidR="005D6FC8" w:rsidRPr="00396FF6" w:rsidRDefault="005D6FC8" w:rsidP="001A42B1">
            <w:pPr>
              <w:rPr>
                <w:color w:val="000000"/>
              </w:rPr>
            </w:pPr>
            <w:r w:rsidRPr="00396FF6">
              <w:rPr>
                <w:color w:val="000000"/>
              </w:rPr>
              <w:t>TCR-αβ</w:t>
            </w:r>
          </w:p>
        </w:tc>
        <w:tc>
          <w:tcPr>
            <w:tcW w:w="1134" w:type="dxa"/>
          </w:tcPr>
          <w:p w14:paraId="10174EFD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rPr>
                <w:color w:val="000000"/>
              </w:rPr>
              <w:t>TCR-αβ</w:t>
            </w:r>
          </w:p>
        </w:tc>
        <w:tc>
          <w:tcPr>
            <w:tcW w:w="1418" w:type="dxa"/>
          </w:tcPr>
          <w:p w14:paraId="693E0A16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PE</w:t>
            </w:r>
          </w:p>
        </w:tc>
        <w:tc>
          <w:tcPr>
            <w:tcW w:w="1417" w:type="dxa"/>
          </w:tcPr>
          <w:p w14:paraId="0C15E774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T10B9</w:t>
            </w:r>
          </w:p>
        </w:tc>
        <w:tc>
          <w:tcPr>
            <w:tcW w:w="1559" w:type="dxa"/>
          </w:tcPr>
          <w:p w14:paraId="3F5D117A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BD bioscience</w:t>
            </w:r>
          </w:p>
        </w:tc>
        <w:tc>
          <w:tcPr>
            <w:tcW w:w="4962" w:type="dxa"/>
          </w:tcPr>
          <w:p w14:paraId="707441F8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 xml:space="preserve">T cell receptor </w:t>
            </w:r>
            <w:r w:rsidRPr="00396FF6">
              <w:rPr>
                <w:color w:val="000000"/>
              </w:rPr>
              <w:t>αβ chain</w:t>
            </w:r>
          </w:p>
        </w:tc>
      </w:tr>
      <w:tr w:rsidR="005D6FC8" w:rsidRPr="00396FF6" w14:paraId="7C87A919" w14:textId="77777777" w:rsidTr="001A42B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BC62C76" w14:textId="77777777" w:rsidR="005D6FC8" w:rsidRPr="00396FF6" w:rsidRDefault="005D6FC8" w:rsidP="001A42B1">
            <w:pPr>
              <w:rPr>
                <w:color w:val="000000"/>
              </w:rPr>
            </w:pPr>
            <w:r w:rsidRPr="00396FF6">
              <w:rPr>
                <w:color w:val="000000"/>
              </w:rPr>
              <w:t>TCR-αβ</w:t>
            </w:r>
          </w:p>
        </w:tc>
        <w:tc>
          <w:tcPr>
            <w:tcW w:w="1134" w:type="dxa"/>
          </w:tcPr>
          <w:p w14:paraId="4CA46B74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rPr>
                <w:color w:val="000000"/>
              </w:rPr>
              <w:t>TCR-αβ</w:t>
            </w:r>
          </w:p>
        </w:tc>
        <w:tc>
          <w:tcPr>
            <w:tcW w:w="1418" w:type="dxa"/>
          </w:tcPr>
          <w:p w14:paraId="5ABB3102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BV510</w:t>
            </w:r>
          </w:p>
        </w:tc>
        <w:tc>
          <w:tcPr>
            <w:tcW w:w="1417" w:type="dxa"/>
          </w:tcPr>
          <w:p w14:paraId="5A53FAD5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IP26</w:t>
            </w:r>
          </w:p>
        </w:tc>
        <w:tc>
          <w:tcPr>
            <w:tcW w:w="1559" w:type="dxa"/>
          </w:tcPr>
          <w:p w14:paraId="62CAA6CD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BD bioscience</w:t>
            </w:r>
          </w:p>
        </w:tc>
        <w:tc>
          <w:tcPr>
            <w:tcW w:w="4962" w:type="dxa"/>
          </w:tcPr>
          <w:p w14:paraId="136DF61E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 xml:space="preserve">T cell receptor </w:t>
            </w:r>
            <w:r w:rsidRPr="00396FF6">
              <w:rPr>
                <w:color w:val="000000"/>
              </w:rPr>
              <w:t>αβ chain</w:t>
            </w:r>
          </w:p>
        </w:tc>
      </w:tr>
      <w:tr w:rsidR="005D6FC8" w:rsidRPr="00396FF6" w14:paraId="31051F85" w14:textId="77777777" w:rsidTr="001A4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B6F19DE" w14:textId="77777777" w:rsidR="005D6FC8" w:rsidRPr="00396FF6" w:rsidRDefault="005D6FC8" w:rsidP="001A42B1">
            <w:pPr>
              <w:rPr>
                <w:color w:val="000000"/>
              </w:rPr>
            </w:pPr>
            <w:r w:rsidRPr="00396FF6">
              <w:rPr>
                <w:color w:val="000000"/>
              </w:rPr>
              <w:t>TCR γδ</w:t>
            </w:r>
          </w:p>
        </w:tc>
        <w:tc>
          <w:tcPr>
            <w:tcW w:w="1134" w:type="dxa"/>
          </w:tcPr>
          <w:p w14:paraId="7040482A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rPr>
                <w:bCs/>
                <w:color w:val="000000"/>
              </w:rPr>
              <w:t>TCR γδ</w:t>
            </w:r>
          </w:p>
        </w:tc>
        <w:tc>
          <w:tcPr>
            <w:tcW w:w="1418" w:type="dxa"/>
          </w:tcPr>
          <w:p w14:paraId="6D1D7076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PE</w:t>
            </w:r>
          </w:p>
        </w:tc>
        <w:tc>
          <w:tcPr>
            <w:tcW w:w="1417" w:type="dxa"/>
          </w:tcPr>
          <w:p w14:paraId="1D704CCA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11F2</w:t>
            </w:r>
          </w:p>
        </w:tc>
        <w:tc>
          <w:tcPr>
            <w:tcW w:w="1559" w:type="dxa"/>
          </w:tcPr>
          <w:p w14:paraId="783EA6D7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BD bioscience</w:t>
            </w:r>
          </w:p>
        </w:tc>
        <w:tc>
          <w:tcPr>
            <w:tcW w:w="4962" w:type="dxa"/>
          </w:tcPr>
          <w:p w14:paraId="16936E8F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 xml:space="preserve">T cell receptor </w:t>
            </w:r>
            <w:r w:rsidRPr="00396FF6">
              <w:rPr>
                <w:bCs/>
                <w:color w:val="000000"/>
              </w:rPr>
              <w:t>γδ chain</w:t>
            </w:r>
          </w:p>
        </w:tc>
      </w:tr>
      <w:tr w:rsidR="005D6FC8" w:rsidRPr="00396FF6" w14:paraId="47B2B00B" w14:textId="77777777" w:rsidTr="001A42B1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C96F44E" w14:textId="77777777" w:rsidR="005D6FC8" w:rsidRPr="00396FF6" w:rsidRDefault="005D6FC8" w:rsidP="001A42B1">
            <w:pPr>
              <w:rPr>
                <w:color w:val="000000"/>
              </w:rPr>
            </w:pPr>
            <w:r w:rsidRPr="00396FF6">
              <w:rPr>
                <w:color w:val="000000"/>
              </w:rPr>
              <w:t>TCR γδ</w:t>
            </w:r>
          </w:p>
        </w:tc>
        <w:tc>
          <w:tcPr>
            <w:tcW w:w="1134" w:type="dxa"/>
          </w:tcPr>
          <w:p w14:paraId="362716A6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rPr>
                <w:bCs/>
                <w:color w:val="000000"/>
              </w:rPr>
              <w:t>TCR γδ</w:t>
            </w:r>
          </w:p>
        </w:tc>
        <w:tc>
          <w:tcPr>
            <w:tcW w:w="1418" w:type="dxa"/>
          </w:tcPr>
          <w:p w14:paraId="149CAEA1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FITC</w:t>
            </w:r>
          </w:p>
        </w:tc>
        <w:tc>
          <w:tcPr>
            <w:tcW w:w="1417" w:type="dxa"/>
          </w:tcPr>
          <w:p w14:paraId="59E42589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11F2</w:t>
            </w:r>
          </w:p>
        </w:tc>
        <w:tc>
          <w:tcPr>
            <w:tcW w:w="1559" w:type="dxa"/>
          </w:tcPr>
          <w:p w14:paraId="2080EAD0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BD bioscience</w:t>
            </w:r>
          </w:p>
        </w:tc>
        <w:tc>
          <w:tcPr>
            <w:tcW w:w="4962" w:type="dxa"/>
          </w:tcPr>
          <w:p w14:paraId="0CBCF293" w14:textId="77777777" w:rsidR="005D6FC8" w:rsidRPr="00396FF6" w:rsidRDefault="005D6FC8" w:rsidP="001A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 xml:space="preserve">T cell receptor </w:t>
            </w:r>
            <w:r w:rsidRPr="00396FF6">
              <w:rPr>
                <w:bCs/>
                <w:color w:val="000000"/>
              </w:rPr>
              <w:t>γδ chain</w:t>
            </w:r>
          </w:p>
        </w:tc>
      </w:tr>
      <w:tr w:rsidR="005D6FC8" w:rsidRPr="00396FF6" w14:paraId="0618C869" w14:textId="77777777" w:rsidTr="001A4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</w:tcPr>
          <w:p w14:paraId="2D186A24" w14:textId="77777777" w:rsidR="005D6FC8" w:rsidRPr="00960216" w:rsidRDefault="005D6FC8" w:rsidP="001A42B1">
            <w:pPr>
              <w:rPr>
                <w:bCs w:val="0"/>
                <w:color w:val="000000"/>
              </w:rPr>
            </w:pPr>
            <w:r w:rsidRPr="00396FF6">
              <w:rPr>
                <w:color w:val="000000"/>
              </w:rPr>
              <w:t>Fc</w:t>
            </w:r>
            <w:r w:rsidRPr="00396FF6">
              <w:rPr>
                <w:color w:val="000000"/>
              </w:rPr>
              <w:sym w:font="Symbol" w:char="F065"/>
            </w:r>
            <w:r w:rsidRPr="00396FF6">
              <w:rPr>
                <w:color w:val="000000"/>
              </w:rPr>
              <w:t>Riα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ACC03F" w14:textId="77777777" w:rsidR="005D6FC8" w:rsidRPr="0096021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5281">
              <w:rPr>
                <w:color w:val="000000"/>
              </w:rPr>
              <w:t>Fc</w:t>
            </w:r>
            <w:r w:rsidRPr="00396FF6">
              <w:rPr>
                <w:color w:val="000000"/>
              </w:rPr>
              <w:sym w:font="Symbol" w:char="F065"/>
            </w:r>
            <w:r w:rsidRPr="00396FF6">
              <w:rPr>
                <w:color w:val="000000"/>
              </w:rPr>
              <w:t>RIα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A57EA35" w14:textId="77777777" w:rsidR="005D6FC8" w:rsidRPr="00ED6141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5281">
              <w:t>P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9C0CB60" w14:textId="77777777" w:rsidR="005D6FC8" w:rsidRPr="00E1693F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0C9C">
              <w:t>AER-37 (CRA-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446C65D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396FF6">
              <w:t>Biolegend</w:t>
            </w:r>
            <w:proofErr w:type="spellEnd"/>
          </w:p>
        </w:tc>
        <w:tc>
          <w:tcPr>
            <w:tcW w:w="4962" w:type="dxa"/>
            <w:tcBorders>
              <w:bottom w:val="single" w:sz="4" w:space="0" w:color="auto"/>
            </w:tcBorders>
          </w:tcPr>
          <w:p w14:paraId="6A34C93B" w14:textId="77777777" w:rsidR="005D6FC8" w:rsidRPr="00396FF6" w:rsidRDefault="005D6FC8" w:rsidP="001A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1" w:name="OLE_LINK1"/>
            <w:r w:rsidRPr="00396FF6">
              <w:t>High affinity IgE receptor</w:t>
            </w:r>
            <w:bookmarkEnd w:id="1"/>
          </w:p>
        </w:tc>
      </w:tr>
    </w:tbl>
    <w:bookmarkEnd w:id="0"/>
    <w:p w14:paraId="7FCD0DCD" w14:textId="77777777" w:rsidR="005D6FC8" w:rsidRPr="008942C9" w:rsidRDefault="005D6FC8" w:rsidP="005D6FC8">
      <w:pPr>
        <w:spacing w:after="160" w:line="259" w:lineRule="auto"/>
        <w:ind w:left="-851" w:right="-359"/>
        <w:contextualSpacing/>
        <w:jc w:val="both"/>
        <w:rPr>
          <w:sz w:val="22"/>
          <w:szCs w:val="22"/>
        </w:rPr>
      </w:pPr>
      <w:r w:rsidRPr="00BF10F5">
        <w:rPr>
          <w:sz w:val="22"/>
          <w:szCs w:val="22"/>
        </w:rPr>
        <w:t xml:space="preserve">CD </w:t>
      </w:r>
      <w:r w:rsidRPr="00BF10F5">
        <w:rPr>
          <w:color w:val="222222"/>
          <w:sz w:val="22"/>
          <w:szCs w:val="22"/>
          <w:shd w:val="clear" w:color="auto" w:fill="FFFFFF"/>
        </w:rPr>
        <w:t>Cluster of differentiation,</w:t>
      </w:r>
      <w:r w:rsidRPr="00BF10F5">
        <w:rPr>
          <w:sz w:val="22"/>
          <w:szCs w:val="22"/>
        </w:rPr>
        <w:t xml:space="preserve"> APC Allophycocyanin, APC Cy7/H7 Allophycocyanin cyanine 7, BB brilliant blue, BV brilliant violet, FITC Fluorescein isothiocyanate PE Phycoerythrin, PE Cy7 Phycoerythrin cyanine 7, </w:t>
      </w:r>
      <w:proofErr w:type="spellStart"/>
      <w:r w:rsidRPr="00BF10F5">
        <w:rPr>
          <w:sz w:val="22"/>
          <w:szCs w:val="22"/>
        </w:rPr>
        <w:t>PerCP</w:t>
      </w:r>
      <w:proofErr w:type="spellEnd"/>
      <w:r w:rsidRPr="00BF10F5">
        <w:rPr>
          <w:sz w:val="22"/>
          <w:szCs w:val="22"/>
        </w:rPr>
        <w:t xml:space="preserve"> Cy5.5 Peridinin-chlorophyll-</w:t>
      </w:r>
      <w:r w:rsidRPr="00D357B5">
        <w:rPr>
          <w:sz w:val="22"/>
          <w:szCs w:val="22"/>
        </w:rPr>
        <w:t xml:space="preserve">protein cyanine 5.5. BD Biosciences, San Diego, CA, USA. </w:t>
      </w:r>
      <w:proofErr w:type="spellStart"/>
      <w:r w:rsidRPr="00D357B5">
        <w:rPr>
          <w:sz w:val="22"/>
          <w:szCs w:val="22"/>
        </w:rPr>
        <w:t>Biolegend</w:t>
      </w:r>
      <w:proofErr w:type="spellEnd"/>
      <w:r w:rsidRPr="00D357B5">
        <w:rPr>
          <w:sz w:val="22"/>
          <w:szCs w:val="22"/>
        </w:rPr>
        <w:t>, San Diego, CA, USA</w:t>
      </w:r>
    </w:p>
    <w:p w14:paraId="7897715F" w14:textId="77777777" w:rsidR="005D6FC8" w:rsidRPr="00BF10F5" w:rsidRDefault="005D6FC8" w:rsidP="005D6FC8">
      <w:pPr>
        <w:spacing w:after="160" w:line="259" w:lineRule="auto"/>
        <w:sectPr w:rsidR="005D6FC8" w:rsidRPr="00BF10F5" w:rsidSect="005D6FC8">
          <w:type w:val="continuous"/>
          <w:pgSz w:w="11906" w:h="16838"/>
          <w:pgMar w:top="558" w:right="1440" w:bottom="851" w:left="1440" w:header="708" w:footer="708" w:gutter="0"/>
          <w:cols w:space="708"/>
          <w:docGrid w:linePitch="360"/>
        </w:sectPr>
      </w:pPr>
    </w:p>
    <w:p w14:paraId="64E54C1C" w14:textId="6A801550" w:rsidR="005D6FC8" w:rsidRPr="00BF10F5" w:rsidRDefault="005D6FC8" w:rsidP="005D6FC8">
      <w:pPr>
        <w:spacing w:after="160" w:line="360" w:lineRule="auto"/>
        <w:jc w:val="both"/>
      </w:pPr>
      <w:r w:rsidRPr="00BF10F5">
        <w:rPr>
          <w:b/>
          <w:bCs/>
        </w:rPr>
        <w:lastRenderedPageBreak/>
        <w:t xml:space="preserve">Supplementary </w:t>
      </w:r>
      <w:r w:rsidR="00407A51">
        <w:rPr>
          <w:b/>
          <w:bCs/>
        </w:rPr>
        <w:t>t</w:t>
      </w:r>
      <w:r w:rsidRPr="00BF10F5">
        <w:rPr>
          <w:b/>
          <w:bCs/>
        </w:rPr>
        <w:t>able 2.</w:t>
      </w:r>
      <w:r w:rsidRPr="00BF10F5">
        <w:t xml:space="preserve"> Percentage of cells staining positive for CD45 and CD3 in cord blood from babies born to asthmatic mothers for groups which had FACS analysis completed; FACS analysis and acceptable </w:t>
      </w:r>
      <w:proofErr w:type="spellStart"/>
      <w:r w:rsidRPr="00BF10F5">
        <w:t>tPTEF</w:t>
      </w:r>
      <w:proofErr w:type="spellEnd"/>
      <w:r w:rsidRPr="00BF10F5">
        <w:t>/</w:t>
      </w:r>
      <w:proofErr w:type="spellStart"/>
      <w:r w:rsidRPr="00BF10F5">
        <w:t>tE</w:t>
      </w:r>
      <w:proofErr w:type="spellEnd"/>
      <w:r w:rsidRPr="00BF10F5">
        <w:t>% or LCI at six weeks of age</w:t>
      </w:r>
    </w:p>
    <w:p w14:paraId="4BA5BF17" w14:textId="77777777" w:rsidR="005D6FC8" w:rsidRPr="00BF10F5" w:rsidRDefault="005D6FC8" w:rsidP="005D6FC8">
      <w:pPr>
        <w:spacing w:after="160" w:line="259" w:lineRule="auto"/>
        <w:contextualSpacing/>
        <w:rPr>
          <w:sz w:val="22"/>
          <w:szCs w:val="22"/>
        </w:rPr>
        <w:sectPr w:rsidR="005D6FC8" w:rsidRPr="00BF10F5" w:rsidSect="000601B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PlainTable4"/>
        <w:tblW w:w="9498" w:type="dxa"/>
        <w:tblInd w:w="-426" w:type="dxa"/>
        <w:tblLook w:val="04A0" w:firstRow="1" w:lastRow="0" w:firstColumn="1" w:lastColumn="0" w:noHBand="0" w:noVBand="1"/>
      </w:tblPr>
      <w:tblGrid>
        <w:gridCol w:w="1986"/>
        <w:gridCol w:w="2126"/>
        <w:gridCol w:w="283"/>
        <w:gridCol w:w="2410"/>
        <w:gridCol w:w="284"/>
        <w:gridCol w:w="2409"/>
      </w:tblGrid>
      <w:tr w:rsidR="005D6FC8" w:rsidRPr="00396FF6" w14:paraId="32A202D5" w14:textId="77777777" w:rsidTr="001A42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top w:val="single" w:sz="4" w:space="0" w:color="auto"/>
            </w:tcBorders>
          </w:tcPr>
          <w:p w14:paraId="30A0A4EE" w14:textId="77777777" w:rsidR="005D6FC8" w:rsidRPr="00396FF6" w:rsidRDefault="005D6FC8" w:rsidP="001A42B1">
            <w:pPr>
              <w:ind w:left="-539" w:hanging="964"/>
              <w:jc w:val="right"/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DE4148E" w14:textId="77777777" w:rsidR="005D6FC8" w:rsidRPr="00B95281" w:rsidRDefault="005D6FC8" w:rsidP="001A42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60216">
              <w:t>CB Samples – FACS Analysis</w:t>
            </w:r>
          </w:p>
          <w:p w14:paraId="51F55A1C" w14:textId="77777777" w:rsidR="005D6FC8" w:rsidRPr="00E1693F" w:rsidRDefault="005D6FC8" w:rsidP="001A42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50C9C">
              <w:t>n = 9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C8ECBCC" w14:textId="77777777" w:rsidR="005D6FC8" w:rsidRPr="00396FF6" w:rsidRDefault="005D6FC8" w:rsidP="001A42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D2D32F8" w14:textId="77777777" w:rsidR="005D6FC8" w:rsidRPr="00396FF6" w:rsidRDefault="005D6FC8" w:rsidP="001A42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 xml:space="preserve">CB Samples – FACS and </w:t>
            </w:r>
            <w:proofErr w:type="spellStart"/>
            <w:r w:rsidRPr="00396FF6">
              <w:t>tPTEF</w:t>
            </w:r>
            <w:proofErr w:type="spellEnd"/>
            <w:r w:rsidRPr="00396FF6">
              <w:t>/</w:t>
            </w:r>
            <w:proofErr w:type="spellStart"/>
            <w:r w:rsidRPr="00396FF6">
              <w:t>tE</w:t>
            </w:r>
            <w:proofErr w:type="spellEnd"/>
            <w:r w:rsidRPr="00396FF6">
              <w:t>%</w:t>
            </w:r>
          </w:p>
          <w:p w14:paraId="6A09101C" w14:textId="77777777" w:rsidR="005D6FC8" w:rsidRPr="00396FF6" w:rsidRDefault="005D6FC8" w:rsidP="001A42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n = 43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8BBEEF7" w14:textId="77777777" w:rsidR="005D6FC8" w:rsidRPr="00396FF6" w:rsidRDefault="005D6FC8" w:rsidP="001A42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5CCB700A" w14:textId="77777777" w:rsidR="005D6FC8" w:rsidRPr="00396FF6" w:rsidRDefault="005D6FC8" w:rsidP="001A42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CB Samples – FACS and LCI</w:t>
            </w:r>
          </w:p>
          <w:p w14:paraId="039628A5" w14:textId="77777777" w:rsidR="005D6FC8" w:rsidRPr="00396FF6" w:rsidRDefault="005D6FC8" w:rsidP="001A42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n = 34</w:t>
            </w:r>
          </w:p>
        </w:tc>
      </w:tr>
      <w:tr w:rsidR="005D6FC8" w:rsidRPr="00396FF6" w14:paraId="41FDF783" w14:textId="77777777" w:rsidTr="001A4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0C536466" w14:textId="77777777" w:rsidR="005D6FC8" w:rsidRPr="00396FF6" w:rsidRDefault="005D6FC8" w:rsidP="001A42B1">
            <w:pPr>
              <w:ind w:left="-539" w:hanging="964"/>
              <w:jc w:val="right"/>
            </w:pPr>
            <w:r w:rsidRPr="00396FF6">
              <w:t>% CD45</w:t>
            </w:r>
            <w:r w:rsidRPr="00396FF6">
              <w:rPr>
                <w:vertAlign w:val="superscript"/>
              </w:rPr>
              <w:t>+</w:t>
            </w:r>
            <w:r w:rsidRPr="00396FF6">
              <w:t xml:space="preserve"> Cell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63F4750" w14:textId="77777777" w:rsidR="005D6FC8" w:rsidRPr="00396FF6" w:rsidRDefault="005D6FC8" w:rsidP="001A4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3" w:type="dxa"/>
          </w:tcPr>
          <w:p w14:paraId="749FB2FB" w14:textId="77777777" w:rsidR="005D6FC8" w:rsidRPr="00396FF6" w:rsidRDefault="005D6FC8" w:rsidP="001A4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DA24F2E" w14:textId="77777777" w:rsidR="005D6FC8" w:rsidRPr="00396FF6" w:rsidRDefault="005D6FC8" w:rsidP="001A4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4" w:type="dxa"/>
          </w:tcPr>
          <w:p w14:paraId="46C46543" w14:textId="77777777" w:rsidR="005D6FC8" w:rsidRPr="00396FF6" w:rsidRDefault="005D6FC8" w:rsidP="001A4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76D951A" w14:textId="77777777" w:rsidR="005D6FC8" w:rsidRPr="00396FF6" w:rsidRDefault="005D6FC8" w:rsidP="001A4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D6FC8" w:rsidRPr="00396FF6" w14:paraId="518A40B6" w14:textId="77777777" w:rsidTr="001A42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470D3A2D" w14:textId="77777777" w:rsidR="005D6FC8" w:rsidRPr="00396FF6" w:rsidRDefault="005D6FC8" w:rsidP="001A42B1">
            <w:bookmarkStart w:id="2" w:name="_Hlk38381216"/>
            <w:r w:rsidRPr="00396FF6">
              <w:t xml:space="preserve">Eosinophils </w:t>
            </w:r>
          </w:p>
        </w:tc>
        <w:tc>
          <w:tcPr>
            <w:tcW w:w="2126" w:type="dxa"/>
          </w:tcPr>
          <w:p w14:paraId="617DA52A" w14:textId="77777777" w:rsidR="005D6FC8" w:rsidRPr="00396FF6" w:rsidRDefault="005D6FC8" w:rsidP="001A4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8.27</w:t>
            </w:r>
          </w:p>
        </w:tc>
        <w:tc>
          <w:tcPr>
            <w:tcW w:w="283" w:type="dxa"/>
          </w:tcPr>
          <w:p w14:paraId="2C362DC7" w14:textId="77777777" w:rsidR="005D6FC8" w:rsidRPr="00396FF6" w:rsidRDefault="005D6FC8" w:rsidP="001A4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3586E5E3" w14:textId="77777777" w:rsidR="005D6FC8" w:rsidRPr="00396FF6" w:rsidRDefault="005D6FC8" w:rsidP="001A4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8.28</w:t>
            </w:r>
          </w:p>
        </w:tc>
        <w:tc>
          <w:tcPr>
            <w:tcW w:w="284" w:type="dxa"/>
          </w:tcPr>
          <w:p w14:paraId="132E10F5" w14:textId="77777777" w:rsidR="005D6FC8" w:rsidRPr="00396FF6" w:rsidRDefault="005D6FC8" w:rsidP="001A4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09" w:type="dxa"/>
          </w:tcPr>
          <w:p w14:paraId="694D3229" w14:textId="77777777" w:rsidR="005D6FC8" w:rsidRPr="00396FF6" w:rsidRDefault="005D6FC8" w:rsidP="001A4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8.34</w:t>
            </w:r>
          </w:p>
        </w:tc>
      </w:tr>
      <w:tr w:rsidR="005D6FC8" w:rsidRPr="00396FF6" w14:paraId="7A6FB038" w14:textId="77777777" w:rsidTr="001A4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3FE15C96" w14:textId="77777777" w:rsidR="005D6FC8" w:rsidRPr="00396FF6" w:rsidRDefault="005D6FC8" w:rsidP="001A42B1">
            <w:r w:rsidRPr="00396FF6">
              <w:t>Neutrophils</w:t>
            </w:r>
          </w:p>
        </w:tc>
        <w:tc>
          <w:tcPr>
            <w:tcW w:w="2126" w:type="dxa"/>
          </w:tcPr>
          <w:p w14:paraId="43A9B17F" w14:textId="77777777" w:rsidR="005D6FC8" w:rsidRPr="00396FF6" w:rsidRDefault="005D6FC8" w:rsidP="001A4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68.68</w:t>
            </w:r>
          </w:p>
        </w:tc>
        <w:tc>
          <w:tcPr>
            <w:tcW w:w="283" w:type="dxa"/>
          </w:tcPr>
          <w:p w14:paraId="600B2828" w14:textId="77777777" w:rsidR="005D6FC8" w:rsidRPr="00396FF6" w:rsidRDefault="005D6FC8" w:rsidP="001A4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27106A43" w14:textId="77777777" w:rsidR="005D6FC8" w:rsidRPr="00396FF6" w:rsidRDefault="005D6FC8" w:rsidP="001A4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68.64</w:t>
            </w:r>
          </w:p>
        </w:tc>
        <w:tc>
          <w:tcPr>
            <w:tcW w:w="284" w:type="dxa"/>
          </w:tcPr>
          <w:p w14:paraId="3BC95D1D" w14:textId="77777777" w:rsidR="005D6FC8" w:rsidRPr="00396FF6" w:rsidRDefault="005D6FC8" w:rsidP="001A4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09" w:type="dxa"/>
          </w:tcPr>
          <w:p w14:paraId="3705F408" w14:textId="77777777" w:rsidR="005D6FC8" w:rsidRPr="00396FF6" w:rsidRDefault="005D6FC8" w:rsidP="001A4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68.82</w:t>
            </w:r>
          </w:p>
        </w:tc>
      </w:tr>
      <w:tr w:rsidR="005D6FC8" w:rsidRPr="00396FF6" w14:paraId="3EC5B1BD" w14:textId="77777777" w:rsidTr="001A42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29C841F7" w14:textId="77777777" w:rsidR="005D6FC8" w:rsidRPr="00396FF6" w:rsidRDefault="005D6FC8" w:rsidP="001A42B1">
            <w:r w:rsidRPr="00396FF6">
              <w:t>ILC1</w:t>
            </w:r>
          </w:p>
        </w:tc>
        <w:tc>
          <w:tcPr>
            <w:tcW w:w="2126" w:type="dxa"/>
          </w:tcPr>
          <w:p w14:paraId="029770AF" w14:textId="77777777" w:rsidR="005D6FC8" w:rsidRPr="00396FF6" w:rsidRDefault="005D6FC8" w:rsidP="001A4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0.05</w:t>
            </w:r>
          </w:p>
        </w:tc>
        <w:tc>
          <w:tcPr>
            <w:tcW w:w="283" w:type="dxa"/>
          </w:tcPr>
          <w:p w14:paraId="06CA95C9" w14:textId="77777777" w:rsidR="005D6FC8" w:rsidRPr="00396FF6" w:rsidRDefault="005D6FC8" w:rsidP="001A4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24E0F9F2" w14:textId="77777777" w:rsidR="005D6FC8" w:rsidRPr="00396FF6" w:rsidRDefault="005D6FC8" w:rsidP="001A4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0.05</w:t>
            </w:r>
          </w:p>
        </w:tc>
        <w:tc>
          <w:tcPr>
            <w:tcW w:w="284" w:type="dxa"/>
          </w:tcPr>
          <w:p w14:paraId="65E16CAE" w14:textId="77777777" w:rsidR="005D6FC8" w:rsidRPr="00396FF6" w:rsidRDefault="005D6FC8" w:rsidP="001A4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09" w:type="dxa"/>
          </w:tcPr>
          <w:p w14:paraId="14132D83" w14:textId="77777777" w:rsidR="005D6FC8" w:rsidRPr="00396FF6" w:rsidRDefault="005D6FC8" w:rsidP="001A4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0.04</w:t>
            </w:r>
          </w:p>
        </w:tc>
      </w:tr>
      <w:tr w:rsidR="005D6FC8" w:rsidRPr="00396FF6" w14:paraId="205ECD09" w14:textId="77777777" w:rsidTr="001A4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41406D83" w14:textId="77777777" w:rsidR="005D6FC8" w:rsidRPr="00396FF6" w:rsidRDefault="005D6FC8" w:rsidP="001A42B1">
            <w:r w:rsidRPr="00396FF6">
              <w:t>ILC2</w:t>
            </w:r>
          </w:p>
        </w:tc>
        <w:tc>
          <w:tcPr>
            <w:tcW w:w="2126" w:type="dxa"/>
          </w:tcPr>
          <w:p w14:paraId="5FB609DD" w14:textId="77777777" w:rsidR="005D6FC8" w:rsidRPr="00396FF6" w:rsidRDefault="005D6FC8" w:rsidP="001A4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0.13</w:t>
            </w:r>
          </w:p>
        </w:tc>
        <w:tc>
          <w:tcPr>
            <w:tcW w:w="283" w:type="dxa"/>
          </w:tcPr>
          <w:p w14:paraId="65A543DE" w14:textId="77777777" w:rsidR="005D6FC8" w:rsidRPr="00396FF6" w:rsidRDefault="005D6FC8" w:rsidP="001A4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10297AA9" w14:textId="77777777" w:rsidR="005D6FC8" w:rsidRPr="00396FF6" w:rsidRDefault="005D6FC8" w:rsidP="001A4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0.13</w:t>
            </w:r>
          </w:p>
        </w:tc>
        <w:tc>
          <w:tcPr>
            <w:tcW w:w="284" w:type="dxa"/>
          </w:tcPr>
          <w:p w14:paraId="22536529" w14:textId="77777777" w:rsidR="005D6FC8" w:rsidRPr="00396FF6" w:rsidRDefault="005D6FC8" w:rsidP="001A4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09" w:type="dxa"/>
          </w:tcPr>
          <w:p w14:paraId="745C9F79" w14:textId="77777777" w:rsidR="005D6FC8" w:rsidRPr="00396FF6" w:rsidRDefault="005D6FC8" w:rsidP="001A4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0.14</w:t>
            </w:r>
          </w:p>
        </w:tc>
      </w:tr>
      <w:tr w:rsidR="005D6FC8" w:rsidRPr="00396FF6" w14:paraId="0150BF8F" w14:textId="77777777" w:rsidTr="001A42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6FEC9148" w14:textId="77777777" w:rsidR="005D6FC8" w:rsidRPr="00396FF6" w:rsidRDefault="005D6FC8" w:rsidP="001A42B1">
            <w:r w:rsidRPr="00396FF6">
              <w:t>CRTh2</w:t>
            </w:r>
            <w:r w:rsidRPr="00396FF6">
              <w:rPr>
                <w:vertAlign w:val="superscript"/>
              </w:rPr>
              <w:t>high</w:t>
            </w:r>
            <w:r w:rsidRPr="00396FF6">
              <w:t xml:space="preserve"> ILC2 </w:t>
            </w:r>
          </w:p>
        </w:tc>
        <w:tc>
          <w:tcPr>
            <w:tcW w:w="2126" w:type="dxa"/>
          </w:tcPr>
          <w:p w14:paraId="618E6E24" w14:textId="77777777" w:rsidR="005D6FC8" w:rsidRPr="00396FF6" w:rsidRDefault="005D6FC8" w:rsidP="001A4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0.06</w:t>
            </w:r>
          </w:p>
        </w:tc>
        <w:tc>
          <w:tcPr>
            <w:tcW w:w="283" w:type="dxa"/>
          </w:tcPr>
          <w:p w14:paraId="30244601" w14:textId="77777777" w:rsidR="005D6FC8" w:rsidRPr="00396FF6" w:rsidRDefault="005D6FC8" w:rsidP="001A4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7A9E4F8E" w14:textId="77777777" w:rsidR="005D6FC8" w:rsidRPr="00396FF6" w:rsidRDefault="005D6FC8" w:rsidP="001A4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0.06</w:t>
            </w:r>
          </w:p>
        </w:tc>
        <w:tc>
          <w:tcPr>
            <w:tcW w:w="284" w:type="dxa"/>
          </w:tcPr>
          <w:p w14:paraId="265EE775" w14:textId="77777777" w:rsidR="005D6FC8" w:rsidRPr="00396FF6" w:rsidRDefault="005D6FC8" w:rsidP="001A4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09" w:type="dxa"/>
          </w:tcPr>
          <w:p w14:paraId="21E24A7F" w14:textId="77777777" w:rsidR="005D6FC8" w:rsidRPr="00396FF6" w:rsidRDefault="005D6FC8" w:rsidP="001A4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0.06</w:t>
            </w:r>
          </w:p>
        </w:tc>
      </w:tr>
      <w:tr w:rsidR="005D6FC8" w:rsidRPr="00396FF6" w14:paraId="4D01E48A" w14:textId="77777777" w:rsidTr="001A4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11D18720" w14:textId="77777777" w:rsidR="005D6FC8" w:rsidRPr="00396FF6" w:rsidRDefault="005D6FC8" w:rsidP="001A42B1">
            <w:r w:rsidRPr="00396FF6">
              <w:t>CRTh2</w:t>
            </w:r>
            <w:r w:rsidRPr="00396FF6">
              <w:rPr>
                <w:vertAlign w:val="superscript"/>
              </w:rPr>
              <w:t>low</w:t>
            </w:r>
            <w:r w:rsidRPr="00396FF6">
              <w:t xml:space="preserve"> ILC2 </w:t>
            </w:r>
          </w:p>
        </w:tc>
        <w:tc>
          <w:tcPr>
            <w:tcW w:w="2126" w:type="dxa"/>
          </w:tcPr>
          <w:p w14:paraId="2E39969E" w14:textId="77777777" w:rsidR="005D6FC8" w:rsidRPr="00396FF6" w:rsidRDefault="005D6FC8" w:rsidP="001A4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0.07</w:t>
            </w:r>
          </w:p>
        </w:tc>
        <w:tc>
          <w:tcPr>
            <w:tcW w:w="283" w:type="dxa"/>
          </w:tcPr>
          <w:p w14:paraId="7253EF05" w14:textId="77777777" w:rsidR="005D6FC8" w:rsidRPr="00396FF6" w:rsidRDefault="005D6FC8" w:rsidP="001A4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19057D2E" w14:textId="77777777" w:rsidR="005D6FC8" w:rsidRPr="00396FF6" w:rsidRDefault="005D6FC8" w:rsidP="001A4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0.07</w:t>
            </w:r>
          </w:p>
        </w:tc>
        <w:tc>
          <w:tcPr>
            <w:tcW w:w="284" w:type="dxa"/>
          </w:tcPr>
          <w:p w14:paraId="02A00E3A" w14:textId="77777777" w:rsidR="005D6FC8" w:rsidRPr="00396FF6" w:rsidRDefault="005D6FC8" w:rsidP="001A4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09" w:type="dxa"/>
          </w:tcPr>
          <w:p w14:paraId="514E899B" w14:textId="77777777" w:rsidR="005D6FC8" w:rsidRPr="00396FF6" w:rsidRDefault="005D6FC8" w:rsidP="001A4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0.07</w:t>
            </w:r>
          </w:p>
        </w:tc>
      </w:tr>
      <w:tr w:rsidR="005D6FC8" w:rsidRPr="00396FF6" w14:paraId="114AD342" w14:textId="77777777" w:rsidTr="001A42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5CA95BD2" w14:textId="77777777" w:rsidR="005D6FC8" w:rsidRPr="00396FF6" w:rsidRDefault="005D6FC8" w:rsidP="001A42B1">
            <w:r w:rsidRPr="00396FF6">
              <w:t>ILC3</w:t>
            </w:r>
          </w:p>
        </w:tc>
        <w:tc>
          <w:tcPr>
            <w:tcW w:w="2126" w:type="dxa"/>
          </w:tcPr>
          <w:p w14:paraId="68347163" w14:textId="77777777" w:rsidR="005D6FC8" w:rsidRPr="00396FF6" w:rsidRDefault="005D6FC8" w:rsidP="001A4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0.08</w:t>
            </w:r>
          </w:p>
        </w:tc>
        <w:tc>
          <w:tcPr>
            <w:tcW w:w="283" w:type="dxa"/>
          </w:tcPr>
          <w:p w14:paraId="3EEEC499" w14:textId="77777777" w:rsidR="005D6FC8" w:rsidRPr="00396FF6" w:rsidRDefault="005D6FC8" w:rsidP="001A4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68F8EF0E" w14:textId="77777777" w:rsidR="005D6FC8" w:rsidRPr="00396FF6" w:rsidRDefault="005D6FC8" w:rsidP="001A4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0.08</w:t>
            </w:r>
          </w:p>
        </w:tc>
        <w:tc>
          <w:tcPr>
            <w:tcW w:w="284" w:type="dxa"/>
          </w:tcPr>
          <w:p w14:paraId="30F7E53F" w14:textId="77777777" w:rsidR="005D6FC8" w:rsidRPr="00396FF6" w:rsidRDefault="005D6FC8" w:rsidP="001A4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09" w:type="dxa"/>
          </w:tcPr>
          <w:p w14:paraId="312270B6" w14:textId="77777777" w:rsidR="005D6FC8" w:rsidRPr="00396FF6" w:rsidRDefault="005D6FC8" w:rsidP="001A4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0.08</w:t>
            </w:r>
          </w:p>
        </w:tc>
      </w:tr>
      <w:bookmarkEnd w:id="2"/>
      <w:tr w:rsidR="005D6FC8" w:rsidRPr="00396FF6" w14:paraId="0015475D" w14:textId="77777777" w:rsidTr="001A4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7E9735FB" w14:textId="77777777" w:rsidR="005D6FC8" w:rsidRPr="00396FF6" w:rsidRDefault="005D6FC8" w:rsidP="001A42B1"/>
        </w:tc>
        <w:tc>
          <w:tcPr>
            <w:tcW w:w="2126" w:type="dxa"/>
          </w:tcPr>
          <w:p w14:paraId="09FEE86E" w14:textId="77777777" w:rsidR="005D6FC8" w:rsidRPr="00396FF6" w:rsidRDefault="005D6FC8" w:rsidP="001A4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3" w:type="dxa"/>
          </w:tcPr>
          <w:p w14:paraId="13277C63" w14:textId="77777777" w:rsidR="005D6FC8" w:rsidRPr="00396FF6" w:rsidRDefault="005D6FC8" w:rsidP="001A4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6CDB8CD2" w14:textId="77777777" w:rsidR="005D6FC8" w:rsidRPr="00396FF6" w:rsidRDefault="005D6FC8" w:rsidP="001A4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4" w:type="dxa"/>
          </w:tcPr>
          <w:p w14:paraId="3DB65098" w14:textId="77777777" w:rsidR="005D6FC8" w:rsidRPr="00396FF6" w:rsidRDefault="005D6FC8" w:rsidP="001A4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09" w:type="dxa"/>
          </w:tcPr>
          <w:p w14:paraId="163EBE3F" w14:textId="77777777" w:rsidR="005D6FC8" w:rsidRPr="00396FF6" w:rsidRDefault="005D6FC8" w:rsidP="001A4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D6FC8" w:rsidRPr="00396FF6" w14:paraId="264DC04E" w14:textId="77777777" w:rsidTr="001A42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4B5F7168" w14:textId="77777777" w:rsidR="005D6FC8" w:rsidRPr="00396FF6" w:rsidRDefault="005D6FC8" w:rsidP="001A42B1">
            <w:pPr>
              <w:jc w:val="right"/>
            </w:pPr>
            <w:r w:rsidRPr="00396FF6">
              <w:t>% CD3</w:t>
            </w:r>
            <w:r w:rsidRPr="00396FF6">
              <w:rPr>
                <w:vertAlign w:val="superscript"/>
              </w:rPr>
              <w:t>+</w:t>
            </w:r>
            <w:r w:rsidRPr="00396FF6">
              <w:t xml:space="preserve"> Cells</w:t>
            </w:r>
          </w:p>
        </w:tc>
        <w:tc>
          <w:tcPr>
            <w:tcW w:w="2126" w:type="dxa"/>
          </w:tcPr>
          <w:p w14:paraId="278E8C95" w14:textId="77777777" w:rsidR="005D6FC8" w:rsidRPr="00396FF6" w:rsidRDefault="005D6FC8" w:rsidP="001A4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3" w:type="dxa"/>
          </w:tcPr>
          <w:p w14:paraId="22B40387" w14:textId="77777777" w:rsidR="005D6FC8" w:rsidRPr="00396FF6" w:rsidRDefault="005D6FC8" w:rsidP="001A4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6EF80BE3" w14:textId="77777777" w:rsidR="005D6FC8" w:rsidRPr="00396FF6" w:rsidRDefault="005D6FC8" w:rsidP="001A4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4" w:type="dxa"/>
          </w:tcPr>
          <w:p w14:paraId="3CECE5FF" w14:textId="77777777" w:rsidR="005D6FC8" w:rsidRPr="00396FF6" w:rsidRDefault="005D6FC8" w:rsidP="001A4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09" w:type="dxa"/>
          </w:tcPr>
          <w:p w14:paraId="67403C14" w14:textId="77777777" w:rsidR="005D6FC8" w:rsidRPr="00396FF6" w:rsidRDefault="005D6FC8" w:rsidP="001A4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D6FC8" w:rsidRPr="00396FF6" w14:paraId="43FC40B5" w14:textId="77777777" w:rsidTr="001A4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0FD73F8A" w14:textId="77777777" w:rsidR="005D6FC8" w:rsidRPr="00396FF6" w:rsidRDefault="005D6FC8" w:rsidP="001A42B1">
            <w:r w:rsidRPr="00396FF6">
              <w:t>Active T CD4</w:t>
            </w:r>
          </w:p>
        </w:tc>
        <w:tc>
          <w:tcPr>
            <w:tcW w:w="2126" w:type="dxa"/>
          </w:tcPr>
          <w:p w14:paraId="4FAD4462" w14:textId="77777777" w:rsidR="005D6FC8" w:rsidRPr="00396FF6" w:rsidRDefault="005D6FC8" w:rsidP="001A4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7.93</w:t>
            </w:r>
          </w:p>
        </w:tc>
        <w:tc>
          <w:tcPr>
            <w:tcW w:w="283" w:type="dxa"/>
          </w:tcPr>
          <w:p w14:paraId="452546BB" w14:textId="77777777" w:rsidR="005D6FC8" w:rsidRPr="00396FF6" w:rsidRDefault="005D6FC8" w:rsidP="001A4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421759B0" w14:textId="77777777" w:rsidR="005D6FC8" w:rsidRPr="00396FF6" w:rsidRDefault="005D6FC8" w:rsidP="001A4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7.35</w:t>
            </w:r>
          </w:p>
        </w:tc>
        <w:tc>
          <w:tcPr>
            <w:tcW w:w="284" w:type="dxa"/>
          </w:tcPr>
          <w:p w14:paraId="14D8820B" w14:textId="77777777" w:rsidR="005D6FC8" w:rsidRPr="00396FF6" w:rsidRDefault="005D6FC8" w:rsidP="001A4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09" w:type="dxa"/>
          </w:tcPr>
          <w:p w14:paraId="51018FF3" w14:textId="77777777" w:rsidR="005D6FC8" w:rsidRPr="00396FF6" w:rsidRDefault="005D6FC8" w:rsidP="001A4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7.55</w:t>
            </w:r>
          </w:p>
        </w:tc>
      </w:tr>
      <w:tr w:rsidR="005D6FC8" w:rsidRPr="00396FF6" w14:paraId="27796B07" w14:textId="77777777" w:rsidTr="001A42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3F4B3B04" w14:textId="77777777" w:rsidR="005D6FC8" w:rsidRPr="00396FF6" w:rsidRDefault="005D6FC8" w:rsidP="001A42B1">
            <w:r w:rsidRPr="00396FF6">
              <w:t>Active T CD8</w:t>
            </w:r>
          </w:p>
        </w:tc>
        <w:tc>
          <w:tcPr>
            <w:tcW w:w="2126" w:type="dxa"/>
          </w:tcPr>
          <w:p w14:paraId="4423EB6F" w14:textId="77777777" w:rsidR="005D6FC8" w:rsidRPr="00396FF6" w:rsidRDefault="005D6FC8" w:rsidP="001A4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2.05</w:t>
            </w:r>
          </w:p>
        </w:tc>
        <w:tc>
          <w:tcPr>
            <w:tcW w:w="283" w:type="dxa"/>
          </w:tcPr>
          <w:p w14:paraId="310BD924" w14:textId="77777777" w:rsidR="005D6FC8" w:rsidRPr="00396FF6" w:rsidRDefault="005D6FC8" w:rsidP="001A4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2E960F6C" w14:textId="77777777" w:rsidR="005D6FC8" w:rsidRPr="00396FF6" w:rsidRDefault="005D6FC8" w:rsidP="001A4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1.89</w:t>
            </w:r>
          </w:p>
        </w:tc>
        <w:tc>
          <w:tcPr>
            <w:tcW w:w="284" w:type="dxa"/>
          </w:tcPr>
          <w:p w14:paraId="4DDA77CD" w14:textId="77777777" w:rsidR="005D6FC8" w:rsidRPr="00396FF6" w:rsidRDefault="005D6FC8" w:rsidP="001A4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09" w:type="dxa"/>
          </w:tcPr>
          <w:p w14:paraId="5132DDF2" w14:textId="77777777" w:rsidR="005D6FC8" w:rsidRPr="00396FF6" w:rsidRDefault="005D6FC8" w:rsidP="001A4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1.97</w:t>
            </w:r>
          </w:p>
        </w:tc>
      </w:tr>
      <w:tr w:rsidR="005D6FC8" w:rsidRPr="00396FF6" w14:paraId="0C6FF38F" w14:textId="77777777" w:rsidTr="001A4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780BA469" w14:textId="77777777" w:rsidR="005D6FC8" w:rsidRPr="00396FF6" w:rsidRDefault="005D6FC8" w:rsidP="001A42B1">
            <w:r w:rsidRPr="00396FF6">
              <w:t>Treg cells</w:t>
            </w:r>
          </w:p>
        </w:tc>
        <w:tc>
          <w:tcPr>
            <w:tcW w:w="2126" w:type="dxa"/>
          </w:tcPr>
          <w:p w14:paraId="71AF4B2D" w14:textId="77777777" w:rsidR="005D6FC8" w:rsidRPr="00396FF6" w:rsidRDefault="005D6FC8" w:rsidP="001A4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5.02</w:t>
            </w:r>
          </w:p>
        </w:tc>
        <w:tc>
          <w:tcPr>
            <w:tcW w:w="283" w:type="dxa"/>
          </w:tcPr>
          <w:p w14:paraId="6CE3E113" w14:textId="77777777" w:rsidR="005D6FC8" w:rsidRPr="00396FF6" w:rsidRDefault="005D6FC8" w:rsidP="001A4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7D3E8D1C" w14:textId="77777777" w:rsidR="005D6FC8" w:rsidRPr="00396FF6" w:rsidRDefault="005D6FC8" w:rsidP="001A4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4.98</w:t>
            </w:r>
          </w:p>
        </w:tc>
        <w:tc>
          <w:tcPr>
            <w:tcW w:w="284" w:type="dxa"/>
          </w:tcPr>
          <w:p w14:paraId="63B86B13" w14:textId="77777777" w:rsidR="005D6FC8" w:rsidRPr="00396FF6" w:rsidRDefault="005D6FC8" w:rsidP="001A4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09" w:type="dxa"/>
          </w:tcPr>
          <w:p w14:paraId="34F09424" w14:textId="77777777" w:rsidR="005D6FC8" w:rsidRPr="00396FF6" w:rsidRDefault="005D6FC8" w:rsidP="001A4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5.03</w:t>
            </w:r>
          </w:p>
        </w:tc>
      </w:tr>
      <w:tr w:rsidR="005D6FC8" w:rsidRPr="00396FF6" w14:paraId="6CF97672" w14:textId="77777777" w:rsidTr="001A42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3DDF7D8E" w14:textId="77777777" w:rsidR="005D6FC8" w:rsidRPr="00396FF6" w:rsidRDefault="005D6FC8" w:rsidP="001A42B1">
            <w:r w:rsidRPr="00396FF6">
              <w:t>B cells</w:t>
            </w:r>
          </w:p>
        </w:tc>
        <w:tc>
          <w:tcPr>
            <w:tcW w:w="2126" w:type="dxa"/>
          </w:tcPr>
          <w:p w14:paraId="41E08ACD" w14:textId="77777777" w:rsidR="005D6FC8" w:rsidRPr="00396FF6" w:rsidRDefault="005D6FC8" w:rsidP="001A4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72.06</w:t>
            </w:r>
          </w:p>
        </w:tc>
        <w:tc>
          <w:tcPr>
            <w:tcW w:w="283" w:type="dxa"/>
          </w:tcPr>
          <w:p w14:paraId="5E39A89F" w14:textId="77777777" w:rsidR="005D6FC8" w:rsidRPr="00396FF6" w:rsidRDefault="005D6FC8" w:rsidP="001A4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6506C6E8" w14:textId="77777777" w:rsidR="005D6FC8" w:rsidRPr="00396FF6" w:rsidRDefault="005D6FC8" w:rsidP="001A4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72.02</w:t>
            </w:r>
          </w:p>
        </w:tc>
        <w:tc>
          <w:tcPr>
            <w:tcW w:w="284" w:type="dxa"/>
          </w:tcPr>
          <w:p w14:paraId="5009A8BE" w14:textId="77777777" w:rsidR="005D6FC8" w:rsidRPr="00396FF6" w:rsidRDefault="005D6FC8" w:rsidP="001A4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09" w:type="dxa"/>
          </w:tcPr>
          <w:p w14:paraId="1D9B6189" w14:textId="77777777" w:rsidR="005D6FC8" w:rsidRPr="00396FF6" w:rsidRDefault="005D6FC8" w:rsidP="001A4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FF6">
              <w:t>73.70</w:t>
            </w:r>
          </w:p>
        </w:tc>
      </w:tr>
      <w:tr w:rsidR="005D6FC8" w:rsidRPr="00396FF6" w14:paraId="0456CB50" w14:textId="77777777" w:rsidTr="001A4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bottom w:val="single" w:sz="4" w:space="0" w:color="auto"/>
            </w:tcBorders>
          </w:tcPr>
          <w:p w14:paraId="3941DDAA" w14:textId="77777777" w:rsidR="005D6FC8" w:rsidRPr="00396FF6" w:rsidRDefault="005D6FC8" w:rsidP="001A42B1">
            <w:r w:rsidRPr="00396FF6">
              <w:t>NK cell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EE18C1D" w14:textId="77777777" w:rsidR="005D6FC8" w:rsidRPr="00396FF6" w:rsidRDefault="005D6FC8" w:rsidP="001A4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51.9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DC907B5" w14:textId="77777777" w:rsidR="005D6FC8" w:rsidRPr="00396FF6" w:rsidRDefault="005D6FC8" w:rsidP="001A4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439760F" w14:textId="77777777" w:rsidR="005D6FC8" w:rsidRPr="00396FF6" w:rsidRDefault="005D6FC8" w:rsidP="001A4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52.11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B72E5FA" w14:textId="77777777" w:rsidR="005D6FC8" w:rsidRPr="00396FF6" w:rsidRDefault="005D6FC8" w:rsidP="001A4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31EDA16E" w14:textId="77777777" w:rsidR="005D6FC8" w:rsidRPr="00396FF6" w:rsidRDefault="005D6FC8" w:rsidP="001A42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FF6">
              <w:t>53.08</w:t>
            </w:r>
          </w:p>
        </w:tc>
      </w:tr>
    </w:tbl>
    <w:p w14:paraId="10C26115" w14:textId="77777777" w:rsidR="005D6FC8" w:rsidRPr="00BF10F5" w:rsidRDefault="005D6FC8" w:rsidP="005D6FC8">
      <w:pPr>
        <w:spacing w:after="160" w:line="259" w:lineRule="auto"/>
        <w:contextualSpacing/>
        <w:rPr>
          <w:sz w:val="22"/>
          <w:szCs w:val="22"/>
        </w:rPr>
      </w:pPr>
    </w:p>
    <w:p w14:paraId="0C130BC5" w14:textId="77777777" w:rsidR="005D6FC8" w:rsidRPr="00BF10F5" w:rsidRDefault="005D6FC8" w:rsidP="005D6FC8">
      <w:pPr>
        <w:spacing w:after="160" w:line="259" w:lineRule="auto"/>
        <w:contextualSpacing/>
        <w:jc w:val="both"/>
        <w:sectPr w:rsidR="005D6FC8" w:rsidRPr="00BF10F5" w:rsidSect="003E27F6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BF10F5">
        <w:t>FACS Fluorescence-activated cell sorting, tPTEF/tE Ratio of time to reach peak tidal expiratory flow to total expiratory time, LCI Lung clearance index</w:t>
      </w:r>
    </w:p>
    <w:p w14:paraId="51B72D54" w14:textId="77777777" w:rsidR="005D6FC8" w:rsidRPr="00BF10F5" w:rsidRDefault="005D6FC8" w:rsidP="005D6FC8">
      <w:pPr>
        <w:sectPr w:rsidR="005D6FC8" w:rsidRPr="00BF10F5" w:rsidSect="005E51D2">
          <w:headerReference w:type="default" r:id="rId6"/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CFD7FCA" w14:textId="77777777" w:rsidR="00016F0C" w:rsidRDefault="00016F0C" w:rsidP="00016F0C">
      <w:pPr>
        <w:spacing w:after="160" w:line="259" w:lineRule="auto"/>
      </w:pPr>
    </w:p>
    <w:p w14:paraId="519B219E" w14:textId="77777777" w:rsidR="00016F0C" w:rsidRPr="00BF10F5" w:rsidRDefault="00016F0C" w:rsidP="00016F0C">
      <w:pPr>
        <w:sectPr w:rsidR="00016F0C" w:rsidRPr="00BF10F5" w:rsidSect="003E27F6">
          <w:headerReference w:type="default" r:id="rId7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264FAF1" w14:textId="1A073456" w:rsidR="00F07E60" w:rsidRDefault="00016F0C" w:rsidP="004440E4">
      <w:pPr>
        <w:spacing w:after="160" w:line="360" w:lineRule="auto"/>
        <w:jc w:val="both"/>
      </w:pPr>
      <w:r w:rsidRPr="004440E4">
        <w:rPr>
          <w:b/>
          <w:bCs/>
        </w:rPr>
        <w:lastRenderedPageBreak/>
        <w:t xml:space="preserve">Supplementary </w:t>
      </w:r>
      <w:r w:rsidR="00407A51">
        <w:rPr>
          <w:b/>
          <w:bCs/>
        </w:rPr>
        <w:t>f</w:t>
      </w:r>
      <w:r w:rsidRPr="00D357B5">
        <w:rPr>
          <w:b/>
          <w:bCs/>
        </w:rPr>
        <w:t xml:space="preserve">igure </w:t>
      </w:r>
      <w:r w:rsidR="00174928">
        <w:rPr>
          <w:b/>
          <w:bCs/>
        </w:rPr>
        <w:t>1</w:t>
      </w:r>
      <w:r w:rsidR="00407A51">
        <w:t>.</w:t>
      </w:r>
      <w:r w:rsidRPr="004440E4">
        <w:t xml:space="preserve"> </w:t>
      </w:r>
      <w:r w:rsidRPr="004440E4">
        <w:rPr>
          <w:b/>
          <w:bCs/>
        </w:rPr>
        <w:t>Flow cytometry gating strategy</w:t>
      </w:r>
      <w:r w:rsidRPr="004440E4">
        <w:t>. Cord blood samples stained and acquired with a </w:t>
      </w:r>
      <w:proofErr w:type="spellStart"/>
      <w:r w:rsidRPr="004440E4">
        <w:t>LSRFortessa</w:t>
      </w:r>
      <w:proofErr w:type="spellEnd"/>
      <w:r w:rsidRPr="004440E4">
        <w:t> X-20 flow cytometer and analysed using </w:t>
      </w:r>
      <w:proofErr w:type="spellStart"/>
      <w:r w:rsidRPr="004440E4">
        <w:t>FlowJo</w:t>
      </w:r>
      <w:proofErr w:type="spellEnd"/>
      <w:r w:rsidRPr="004440E4">
        <w:t> software. Analysis based on standard biaxial gating considered CRTh2</w:t>
      </w:r>
      <w:r w:rsidRPr="004440E4">
        <w:rPr>
          <w:vertAlign w:val="superscript"/>
        </w:rPr>
        <w:t>high</w:t>
      </w:r>
      <w:r w:rsidRPr="004440E4">
        <w:t xml:space="preserve"> ILC2 as CD45</w:t>
      </w:r>
      <w:r w:rsidRPr="004440E4">
        <w:rPr>
          <w:vertAlign w:val="superscript"/>
        </w:rPr>
        <w:t>+</w:t>
      </w:r>
      <w:r w:rsidRPr="004440E4">
        <w:t>, Lin</w:t>
      </w:r>
      <w:r w:rsidRPr="004440E4">
        <w:rPr>
          <w:vertAlign w:val="superscript"/>
        </w:rPr>
        <w:t xml:space="preserve">- </w:t>
      </w:r>
      <w:r w:rsidRPr="004440E4">
        <w:t xml:space="preserve">(CD3, TCR-αβ, TCR-γδ, CD19, CD11c, CD94, CD14, CD1a, CD34, CD123, CD303, </w:t>
      </w:r>
      <w:proofErr w:type="spellStart"/>
      <w:r w:rsidRPr="004440E4">
        <w:t>FceRIa</w:t>
      </w:r>
      <w:proofErr w:type="spellEnd"/>
      <w:r w:rsidRPr="004440E4">
        <w:t>) CD127</w:t>
      </w:r>
      <w:r w:rsidRPr="004440E4">
        <w:rPr>
          <w:vertAlign w:val="superscript"/>
        </w:rPr>
        <w:t>+</w:t>
      </w:r>
      <w:r w:rsidRPr="004440E4">
        <w:t>, CD161</w:t>
      </w:r>
      <w:r w:rsidRPr="004440E4">
        <w:rPr>
          <w:vertAlign w:val="superscript"/>
        </w:rPr>
        <w:t>+</w:t>
      </w:r>
      <w:r w:rsidRPr="004440E4">
        <w:t>, CRTh2</w:t>
      </w:r>
      <w:r w:rsidRPr="004440E4">
        <w:rPr>
          <w:vertAlign w:val="superscript"/>
        </w:rPr>
        <w:t>+</w:t>
      </w:r>
      <w:r w:rsidRPr="004440E4">
        <w:t>; CRTh2</w:t>
      </w:r>
      <w:r w:rsidRPr="004440E4">
        <w:rPr>
          <w:vertAlign w:val="superscript"/>
        </w:rPr>
        <w:t>high/low</w:t>
      </w:r>
      <w:r w:rsidRPr="004440E4">
        <w:t xml:space="preserve"> ILC2</w:t>
      </w:r>
      <w:r w:rsidR="00EF73B0" w:rsidRPr="004440E4">
        <w:t xml:space="preserve"> </w:t>
      </w:r>
      <w:r w:rsidR="00EF73B0" w:rsidRPr="004440E4">
        <w:rPr>
          <w:b/>
          <w:bCs/>
        </w:rPr>
        <w:t>(a)</w:t>
      </w:r>
      <w:r w:rsidRPr="004440E4">
        <w:t xml:space="preserve">. According to the gating strategy and ILC2s identified in </w:t>
      </w:r>
      <w:r w:rsidR="00EF73B0" w:rsidRPr="004440E4">
        <w:rPr>
          <w:b/>
          <w:bCs/>
        </w:rPr>
        <w:t>(a)</w:t>
      </w:r>
      <w:r w:rsidRPr="004440E4">
        <w:t xml:space="preserve"> clusters from </w:t>
      </w:r>
      <w:proofErr w:type="spellStart"/>
      <w:r w:rsidRPr="004440E4">
        <w:t>PhenoGraph</w:t>
      </w:r>
      <w:proofErr w:type="spellEnd"/>
      <w:r w:rsidRPr="004440E4">
        <w:t xml:space="preserve"> algorithm were displayed on a biaxial dot plot, cluster 17 </w:t>
      </w:r>
      <w:r w:rsidR="00EF73B0" w:rsidRPr="004440E4">
        <w:rPr>
          <w:b/>
          <w:bCs/>
        </w:rPr>
        <w:t>(b)</w:t>
      </w:r>
      <w:r w:rsidR="00EF73B0" w:rsidRPr="004440E4">
        <w:t xml:space="preserve"> </w:t>
      </w:r>
      <w:r w:rsidRPr="004440E4">
        <w:t xml:space="preserve">and cluster 14 </w:t>
      </w:r>
      <w:r w:rsidR="00EF73B0" w:rsidRPr="004440E4">
        <w:rPr>
          <w:b/>
          <w:bCs/>
        </w:rPr>
        <w:t>(c)</w:t>
      </w:r>
      <w:r w:rsidRPr="004440E4">
        <w:t>. CD45</w:t>
      </w:r>
      <w:r w:rsidRPr="004440E4">
        <w:rPr>
          <w:vertAlign w:val="superscript"/>
        </w:rPr>
        <w:t>+</w:t>
      </w:r>
      <w:r w:rsidRPr="004440E4">
        <w:t> cells and Lin</w:t>
      </w:r>
      <w:r w:rsidRPr="004440E4">
        <w:rPr>
          <w:vertAlign w:val="superscript"/>
        </w:rPr>
        <w:t xml:space="preserve">- </w:t>
      </w:r>
      <w:r w:rsidRPr="004440E4">
        <w:t>cells previously selected.</w:t>
      </w:r>
    </w:p>
    <w:p w14:paraId="216F7A4F" w14:textId="4CB3E73A" w:rsidR="00D8576F" w:rsidRDefault="00D8576F" w:rsidP="004440E4">
      <w:pPr>
        <w:spacing w:after="160" w:line="360" w:lineRule="auto"/>
        <w:jc w:val="both"/>
      </w:pPr>
    </w:p>
    <w:p w14:paraId="2CBA78F2" w14:textId="15417674" w:rsidR="00D8576F" w:rsidRPr="004440E4" w:rsidRDefault="00D8576F" w:rsidP="004440E4">
      <w:pPr>
        <w:spacing w:after="160" w:line="360" w:lineRule="auto"/>
        <w:jc w:val="both"/>
        <w:rPr>
          <w:b/>
          <w:bCs/>
          <w:sz w:val="22"/>
          <w:szCs w:val="22"/>
        </w:rPr>
      </w:pPr>
      <w:r>
        <w:rPr>
          <w:b/>
          <w:bCs/>
          <w:noProof/>
          <w:sz w:val="22"/>
          <w:szCs w:val="22"/>
        </w:rPr>
        <w:drawing>
          <wp:inline distT="0" distB="0" distL="0" distR="0" wp14:anchorId="0B6A0C6C" wp14:editId="6A4D0FB0">
            <wp:extent cx="7146000" cy="4150800"/>
            <wp:effectExtent l="0" t="0" r="4445" b="2540"/>
            <wp:docPr id="1" name="Picture 1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 with low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46000" cy="415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8576F" w:rsidRPr="004440E4" w:rsidSect="00DE11C2">
      <w:pgSz w:w="16840" w:h="11900" w:orient="landscape"/>
      <w:pgMar w:top="0" w:right="1440" w:bottom="162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981754" w14:textId="77777777" w:rsidR="000C0DCF" w:rsidRDefault="000C0DCF" w:rsidP="00EF73B0">
      <w:r>
        <w:separator/>
      </w:r>
    </w:p>
  </w:endnote>
  <w:endnote w:type="continuationSeparator" w:id="0">
    <w:p w14:paraId="08B3C6E0" w14:textId="77777777" w:rsidR="000C0DCF" w:rsidRDefault="000C0DCF" w:rsidP="00EF73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3FA296" w14:textId="77777777" w:rsidR="000C0DCF" w:rsidRDefault="000C0DCF" w:rsidP="00EF73B0">
      <w:r>
        <w:separator/>
      </w:r>
    </w:p>
  </w:footnote>
  <w:footnote w:type="continuationSeparator" w:id="0">
    <w:p w14:paraId="7F2CB198" w14:textId="77777777" w:rsidR="000C0DCF" w:rsidRDefault="000C0DCF" w:rsidP="00EF73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52C229" w14:textId="77777777" w:rsidR="005D6FC8" w:rsidRDefault="005D6FC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717DE8" w14:textId="77777777" w:rsidR="00611753" w:rsidRDefault="000C0DC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F0C"/>
    <w:rsid w:val="00000DE1"/>
    <w:rsid w:val="000144FD"/>
    <w:rsid w:val="00016F0C"/>
    <w:rsid w:val="000319A2"/>
    <w:rsid w:val="00041617"/>
    <w:rsid w:val="000610F1"/>
    <w:rsid w:val="00082B3C"/>
    <w:rsid w:val="00093814"/>
    <w:rsid w:val="0009518A"/>
    <w:rsid w:val="000C0DCF"/>
    <w:rsid w:val="000E3149"/>
    <w:rsid w:val="000E4CCF"/>
    <w:rsid w:val="000E6538"/>
    <w:rsid w:val="0016579A"/>
    <w:rsid w:val="00174928"/>
    <w:rsid w:val="00181039"/>
    <w:rsid w:val="00195BBF"/>
    <w:rsid w:val="001C394F"/>
    <w:rsid w:val="001C77A5"/>
    <w:rsid w:val="001D5AE2"/>
    <w:rsid w:val="00221250"/>
    <w:rsid w:val="00232916"/>
    <w:rsid w:val="002440FC"/>
    <w:rsid w:val="00255EFB"/>
    <w:rsid w:val="0028618A"/>
    <w:rsid w:val="002C1256"/>
    <w:rsid w:val="002E40E4"/>
    <w:rsid w:val="002F50B4"/>
    <w:rsid w:val="003006B6"/>
    <w:rsid w:val="00345234"/>
    <w:rsid w:val="00396AF8"/>
    <w:rsid w:val="003A50EA"/>
    <w:rsid w:val="003A774C"/>
    <w:rsid w:val="003B2BCA"/>
    <w:rsid w:val="003B5996"/>
    <w:rsid w:val="003C43B3"/>
    <w:rsid w:val="003D4BC2"/>
    <w:rsid w:val="003D660C"/>
    <w:rsid w:val="003D6C5A"/>
    <w:rsid w:val="004048C8"/>
    <w:rsid w:val="00407A51"/>
    <w:rsid w:val="00422938"/>
    <w:rsid w:val="00424B36"/>
    <w:rsid w:val="004410B2"/>
    <w:rsid w:val="004440E4"/>
    <w:rsid w:val="004B074A"/>
    <w:rsid w:val="004C6D3D"/>
    <w:rsid w:val="004D228F"/>
    <w:rsid w:val="004D6DE0"/>
    <w:rsid w:val="005048A0"/>
    <w:rsid w:val="005065F6"/>
    <w:rsid w:val="00515715"/>
    <w:rsid w:val="0052293B"/>
    <w:rsid w:val="00523452"/>
    <w:rsid w:val="00532EF2"/>
    <w:rsid w:val="005378E8"/>
    <w:rsid w:val="00553476"/>
    <w:rsid w:val="00570EC6"/>
    <w:rsid w:val="005B301A"/>
    <w:rsid w:val="005D6FC8"/>
    <w:rsid w:val="00601F75"/>
    <w:rsid w:val="00603635"/>
    <w:rsid w:val="006318D4"/>
    <w:rsid w:val="00653723"/>
    <w:rsid w:val="0066447B"/>
    <w:rsid w:val="00670B7A"/>
    <w:rsid w:val="0069349E"/>
    <w:rsid w:val="006B307E"/>
    <w:rsid w:val="006E740B"/>
    <w:rsid w:val="006F5E90"/>
    <w:rsid w:val="006F76D5"/>
    <w:rsid w:val="00700F47"/>
    <w:rsid w:val="0074412D"/>
    <w:rsid w:val="00753514"/>
    <w:rsid w:val="00760BD3"/>
    <w:rsid w:val="00770D2E"/>
    <w:rsid w:val="00775B57"/>
    <w:rsid w:val="00780DF1"/>
    <w:rsid w:val="007A2BE3"/>
    <w:rsid w:val="007A7F49"/>
    <w:rsid w:val="007C1669"/>
    <w:rsid w:val="007D50A3"/>
    <w:rsid w:val="007F1754"/>
    <w:rsid w:val="007F5BB1"/>
    <w:rsid w:val="0081151F"/>
    <w:rsid w:val="00812FCC"/>
    <w:rsid w:val="00813B04"/>
    <w:rsid w:val="00817051"/>
    <w:rsid w:val="00830545"/>
    <w:rsid w:val="00841B0C"/>
    <w:rsid w:val="008B1D68"/>
    <w:rsid w:val="008C5539"/>
    <w:rsid w:val="008D3ECF"/>
    <w:rsid w:val="008F3E96"/>
    <w:rsid w:val="009014E8"/>
    <w:rsid w:val="009465C0"/>
    <w:rsid w:val="00946F80"/>
    <w:rsid w:val="00955035"/>
    <w:rsid w:val="0096002D"/>
    <w:rsid w:val="00971144"/>
    <w:rsid w:val="0098131F"/>
    <w:rsid w:val="009A3941"/>
    <w:rsid w:val="009E3BFC"/>
    <w:rsid w:val="00A542F6"/>
    <w:rsid w:val="00A720F3"/>
    <w:rsid w:val="00A83D71"/>
    <w:rsid w:val="00A968C3"/>
    <w:rsid w:val="00AA1147"/>
    <w:rsid w:val="00AA264B"/>
    <w:rsid w:val="00AD0147"/>
    <w:rsid w:val="00AD3DB0"/>
    <w:rsid w:val="00AF61D0"/>
    <w:rsid w:val="00B010A4"/>
    <w:rsid w:val="00B11B0B"/>
    <w:rsid w:val="00B21A3D"/>
    <w:rsid w:val="00B2323C"/>
    <w:rsid w:val="00B45263"/>
    <w:rsid w:val="00B53945"/>
    <w:rsid w:val="00B539BF"/>
    <w:rsid w:val="00B547B8"/>
    <w:rsid w:val="00B9583B"/>
    <w:rsid w:val="00BA5C47"/>
    <w:rsid w:val="00BC01C3"/>
    <w:rsid w:val="00BC3027"/>
    <w:rsid w:val="00BF3AE9"/>
    <w:rsid w:val="00C007E4"/>
    <w:rsid w:val="00C01850"/>
    <w:rsid w:val="00C10CB3"/>
    <w:rsid w:val="00C1582E"/>
    <w:rsid w:val="00C8760E"/>
    <w:rsid w:val="00CA09E2"/>
    <w:rsid w:val="00CA2289"/>
    <w:rsid w:val="00CC672B"/>
    <w:rsid w:val="00CC7678"/>
    <w:rsid w:val="00CE08ED"/>
    <w:rsid w:val="00CE2A22"/>
    <w:rsid w:val="00D20BF1"/>
    <w:rsid w:val="00D357B5"/>
    <w:rsid w:val="00D66467"/>
    <w:rsid w:val="00D7151B"/>
    <w:rsid w:val="00D84B2A"/>
    <w:rsid w:val="00D8576F"/>
    <w:rsid w:val="00DC20CF"/>
    <w:rsid w:val="00DE11C2"/>
    <w:rsid w:val="00DE1244"/>
    <w:rsid w:val="00DE5E38"/>
    <w:rsid w:val="00DF6362"/>
    <w:rsid w:val="00E246B2"/>
    <w:rsid w:val="00E42205"/>
    <w:rsid w:val="00E73880"/>
    <w:rsid w:val="00E90951"/>
    <w:rsid w:val="00E9116B"/>
    <w:rsid w:val="00EA6C5C"/>
    <w:rsid w:val="00EA6E6C"/>
    <w:rsid w:val="00EE145D"/>
    <w:rsid w:val="00EE7EA4"/>
    <w:rsid w:val="00EF73B0"/>
    <w:rsid w:val="00F07E60"/>
    <w:rsid w:val="00F32527"/>
    <w:rsid w:val="00F47C76"/>
    <w:rsid w:val="00F94E47"/>
    <w:rsid w:val="00FB017F"/>
    <w:rsid w:val="00FD743A"/>
    <w:rsid w:val="00FE541B"/>
    <w:rsid w:val="00FF3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152AC"/>
  <w14:defaultImageDpi w14:val="32767"/>
  <w15:chartTrackingRefBased/>
  <w15:docId w15:val="{959BEBA2-CD95-6549-846C-A9CADF46E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16F0C"/>
    <w:rPr>
      <w:rFonts w:ascii="Times New Roman" w:eastAsia="Times New Roman" w:hAnsi="Times New Roman" w:cs="Times New Roman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3E96"/>
    <w:rPr>
      <w:rFonts w:eastAsiaTheme="minorHAns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E96"/>
    <w:rPr>
      <w:rFonts w:ascii="Times New Roman" w:hAnsi="Times New Roman" w:cs="Times New Roman"/>
      <w:sz w:val="18"/>
      <w:szCs w:val="18"/>
    </w:rPr>
  </w:style>
  <w:style w:type="table" w:styleId="PlainTable4">
    <w:name w:val="Plain Table 4"/>
    <w:basedOn w:val="TableNormal"/>
    <w:uiPriority w:val="44"/>
    <w:rsid w:val="00016F0C"/>
    <w:rPr>
      <w:sz w:val="22"/>
      <w:szCs w:val="22"/>
      <w:lang w:val="en-AU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FFFFF" w:themeFill="background1"/>
      </w:tcPr>
    </w:tblStylePr>
  </w:style>
  <w:style w:type="paragraph" w:styleId="Header">
    <w:name w:val="header"/>
    <w:basedOn w:val="Normal"/>
    <w:link w:val="HeaderChar"/>
    <w:uiPriority w:val="99"/>
    <w:unhideWhenUsed/>
    <w:rsid w:val="00016F0C"/>
    <w:pPr>
      <w:tabs>
        <w:tab w:val="center" w:pos="4513"/>
        <w:tab w:val="right" w:pos="9026"/>
      </w:tabs>
      <w:jc w:val="both"/>
    </w:pPr>
    <w:rPr>
      <w:rFonts w:eastAsia="MS Mincho"/>
      <w:szCs w:val="22"/>
      <w:lang w:val="pt-BR" w:eastAsia="pt-BR"/>
    </w:rPr>
  </w:style>
  <w:style w:type="character" w:customStyle="1" w:styleId="HeaderChar">
    <w:name w:val="Header Char"/>
    <w:basedOn w:val="DefaultParagraphFont"/>
    <w:link w:val="Header"/>
    <w:uiPriority w:val="99"/>
    <w:rsid w:val="00016F0C"/>
    <w:rPr>
      <w:rFonts w:ascii="Times New Roman" w:eastAsia="MS Mincho" w:hAnsi="Times New Roman" w:cs="Times New Roman"/>
      <w:szCs w:val="22"/>
      <w:lang w:val="pt-BR" w:eastAsia="pt-BR"/>
    </w:rPr>
  </w:style>
  <w:style w:type="paragraph" w:styleId="Footer">
    <w:name w:val="footer"/>
    <w:basedOn w:val="Normal"/>
    <w:link w:val="FooterChar"/>
    <w:uiPriority w:val="99"/>
    <w:unhideWhenUsed/>
    <w:rsid w:val="00EF73B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73B0"/>
    <w:rPr>
      <w:rFonts w:ascii="Times New Roman" w:eastAsia="Times New Roman" w:hAnsi="Times New Roman" w:cs="Times New Roman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53</Words>
  <Characters>3727</Characters>
  <Application>Microsoft Office Word</Application>
  <DocSecurity>0</DocSecurity>
  <Lines>31</Lines>
  <Paragraphs>8</Paragraphs>
  <ScaleCrop>false</ScaleCrop>
  <Company/>
  <LinksUpToDate>false</LinksUpToDate>
  <CharactersWithSpaces>4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Martins Costa Gomes</dc:creator>
  <cp:keywords/>
  <dc:description/>
  <cp:lastModifiedBy>Simone Farrer</cp:lastModifiedBy>
  <cp:revision>6</cp:revision>
  <dcterms:created xsi:type="dcterms:W3CDTF">2021-03-18T10:51:00Z</dcterms:created>
  <dcterms:modified xsi:type="dcterms:W3CDTF">2021-05-21T06:11:00Z</dcterms:modified>
</cp:coreProperties>
</file>